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A5093" w14:textId="74DAFC45" w:rsidR="009E3AC7" w:rsidRPr="004C04A4" w:rsidRDefault="009E3AC7" w:rsidP="009E3AC7">
      <w:pPr>
        <w:pStyle w:val="Heading2nonumbering"/>
      </w:pPr>
      <w:bookmarkStart w:id="0" w:name="_Toc39146621"/>
      <w:r w:rsidRPr="004C04A4">
        <w:t>Appendix 2</w:t>
      </w:r>
      <w:bookmarkEnd w:id="0"/>
    </w:p>
    <w:tbl>
      <w:tblPr>
        <w:tblW w:w="5000" w:type="pct"/>
        <w:tblBorders>
          <w:top w:val="nil"/>
          <w:left w:val="nil"/>
          <w:bottom w:val="nil"/>
          <w:right w:val="nil"/>
        </w:tblBorders>
        <w:tblLook w:val="0000" w:firstRow="0" w:lastRow="0" w:firstColumn="0" w:lastColumn="0" w:noHBand="0" w:noVBand="0"/>
      </w:tblPr>
      <w:tblGrid>
        <w:gridCol w:w="2385"/>
        <w:gridCol w:w="461"/>
        <w:gridCol w:w="9030"/>
        <w:gridCol w:w="1072"/>
      </w:tblGrid>
      <w:tr w:rsidR="009E3AC7" w:rsidRPr="004C04A4" w14:paraId="66DA4842" w14:textId="77777777" w:rsidTr="004F6BC2">
        <w:trPr>
          <w:trHeight w:val="22"/>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2D1EA1F"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A0F957C"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E670F1"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879E8C"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 xml:space="preserve">Reported on page # </w:t>
            </w:r>
          </w:p>
        </w:tc>
      </w:tr>
      <w:tr w:rsidR="009E3AC7" w:rsidRPr="004C04A4" w14:paraId="70C9EDCB"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2FF4A" w14:textId="77777777" w:rsidR="009E3AC7" w:rsidRPr="004C04A4" w:rsidRDefault="009E3AC7" w:rsidP="004F6BC2">
            <w:pPr>
              <w:pStyle w:val="Table-Header"/>
              <w:spacing w:before="60" w:line="276" w:lineRule="auto"/>
            </w:pPr>
            <w:r w:rsidRPr="004C04A4">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6D8A8A0" w14:textId="77777777" w:rsidR="009E3AC7" w:rsidRPr="004C04A4" w:rsidRDefault="009E3AC7" w:rsidP="004F6BC2">
            <w:pPr>
              <w:pStyle w:val="Table-Content"/>
              <w:spacing w:before="60" w:line="276" w:lineRule="auto"/>
            </w:pPr>
          </w:p>
        </w:tc>
      </w:tr>
      <w:tr w:rsidR="009E3AC7" w:rsidRPr="004C04A4" w14:paraId="17A757FB" w14:textId="77777777" w:rsidTr="004F6BC2">
        <w:trPr>
          <w:trHeight w:val="46"/>
        </w:trPr>
        <w:tc>
          <w:tcPr>
            <w:tcW w:w="921" w:type="pct"/>
            <w:tcBorders>
              <w:top w:val="single" w:sz="5" w:space="0" w:color="000000"/>
              <w:left w:val="single" w:sz="5" w:space="0" w:color="000000"/>
              <w:bottom w:val="double" w:sz="2" w:space="0" w:color="FFFFCC"/>
              <w:right w:val="single" w:sz="5" w:space="0" w:color="000000"/>
            </w:tcBorders>
          </w:tcPr>
          <w:p w14:paraId="0DB485B3" w14:textId="77777777" w:rsidR="009E3AC7" w:rsidRPr="004C04A4" w:rsidRDefault="009E3AC7" w:rsidP="004F6BC2">
            <w:pPr>
              <w:pStyle w:val="Table-Content"/>
              <w:spacing w:before="60" w:line="276" w:lineRule="auto"/>
            </w:pPr>
            <w:r w:rsidRPr="004C04A4">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6179EEBB" w14:textId="77777777" w:rsidR="009E3AC7" w:rsidRPr="004C04A4" w:rsidRDefault="009E3AC7" w:rsidP="004F6BC2">
            <w:pPr>
              <w:pStyle w:val="Table-Content"/>
              <w:spacing w:before="60" w:line="276" w:lineRule="auto"/>
            </w:pPr>
            <w:r w:rsidRPr="004C04A4">
              <w:t>1</w:t>
            </w:r>
          </w:p>
        </w:tc>
        <w:tc>
          <w:tcPr>
            <w:tcW w:w="3487" w:type="pct"/>
            <w:tcBorders>
              <w:top w:val="single" w:sz="5" w:space="0" w:color="000000"/>
              <w:left w:val="single" w:sz="5" w:space="0" w:color="000000"/>
              <w:bottom w:val="double" w:sz="5" w:space="0" w:color="000000"/>
              <w:right w:val="single" w:sz="5" w:space="0" w:color="000000"/>
            </w:tcBorders>
          </w:tcPr>
          <w:p w14:paraId="1DC85972" w14:textId="77777777" w:rsidR="009E3AC7" w:rsidRPr="004C04A4" w:rsidRDefault="009E3AC7" w:rsidP="004F6BC2">
            <w:pPr>
              <w:pStyle w:val="Table-Content"/>
              <w:spacing w:before="60" w:line="276" w:lineRule="auto"/>
            </w:pPr>
            <w:r w:rsidRPr="004C04A4">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2A1C3844" w14:textId="77777777" w:rsidR="009E3AC7" w:rsidRPr="004C04A4" w:rsidRDefault="009E3AC7" w:rsidP="004F6BC2">
            <w:pPr>
              <w:pStyle w:val="Table-Content"/>
              <w:spacing w:before="60" w:line="276" w:lineRule="auto"/>
            </w:pPr>
            <w:r w:rsidRPr="004C04A4">
              <w:fldChar w:fldCharType="begin"/>
            </w:r>
            <w:r w:rsidRPr="004C04A4">
              <w:instrText xml:space="preserve"> PAGEREF title_1 \h </w:instrText>
            </w:r>
            <w:r w:rsidRPr="004C04A4">
              <w:fldChar w:fldCharType="separate"/>
            </w:r>
            <w:r>
              <w:rPr>
                <w:noProof/>
              </w:rPr>
              <w:t>1</w:t>
            </w:r>
            <w:r w:rsidRPr="004C04A4">
              <w:fldChar w:fldCharType="end"/>
            </w:r>
          </w:p>
        </w:tc>
      </w:tr>
      <w:tr w:rsidR="009E3AC7" w:rsidRPr="004C04A4" w14:paraId="7CF793B9"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6F268" w14:textId="77777777" w:rsidR="009E3AC7" w:rsidRPr="004C04A4" w:rsidRDefault="009E3AC7" w:rsidP="004F6BC2">
            <w:pPr>
              <w:pStyle w:val="Table-Header"/>
              <w:spacing w:before="60" w:line="276" w:lineRule="auto"/>
            </w:pPr>
            <w:r w:rsidRPr="004C04A4">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BEE386C" w14:textId="77777777" w:rsidR="009E3AC7" w:rsidRPr="004C04A4" w:rsidRDefault="009E3AC7" w:rsidP="004F6BC2">
            <w:pPr>
              <w:pStyle w:val="Table-Content"/>
              <w:spacing w:before="60" w:line="276" w:lineRule="auto"/>
            </w:pPr>
          </w:p>
        </w:tc>
      </w:tr>
      <w:tr w:rsidR="009E3AC7" w:rsidRPr="004C04A4" w14:paraId="3F8A9BEC" w14:textId="77777777" w:rsidTr="004F6BC2">
        <w:trPr>
          <w:trHeight w:val="281"/>
        </w:trPr>
        <w:tc>
          <w:tcPr>
            <w:tcW w:w="921" w:type="pct"/>
            <w:tcBorders>
              <w:top w:val="single" w:sz="5" w:space="0" w:color="000000"/>
              <w:left w:val="single" w:sz="5" w:space="0" w:color="000000"/>
              <w:bottom w:val="double" w:sz="2" w:space="0" w:color="FFFFCC"/>
              <w:right w:val="single" w:sz="5" w:space="0" w:color="000000"/>
            </w:tcBorders>
          </w:tcPr>
          <w:p w14:paraId="40EB103A" w14:textId="77777777" w:rsidR="009E3AC7" w:rsidRPr="004C04A4" w:rsidRDefault="009E3AC7" w:rsidP="004F6BC2">
            <w:pPr>
              <w:pStyle w:val="Table-Content"/>
              <w:spacing w:before="60" w:line="276" w:lineRule="auto"/>
            </w:pPr>
            <w:r w:rsidRPr="004C04A4">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14DA49D4" w14:textId="77777777" w:rsidR="009E3AC7" w:rsidRPr="004C04A4" w:rsidRDefault="009E3AC7" w:rsidP="004F6BC2">
            <w:pPr>
              <w:pStyle w:val="Table-Content"/>
              <w:spacing w:before="60" w:line="276" w:lineRule="auto"/>
            </w:pPr>
            <w:r w:rsidRPr="004C04A4">
              <w:t>2</w:t>
            </w:r>
          </w:p>
        </w:tc>
        <w:tc>
          <w:tcPr>
            <w:tcW w:w="3487" w:type="pct"/>
            <w:tcBorders>
              <w:top w:val="single" w:sz="5" w:space="0" w:color="000000"/>
              <w:left w:val="single" w:sz="5" w:space="0" w:color="000000"/>
              <w:bottom w:val="double" w:sz="5" w:space="0" w:color="000000"/>
              <w:right w:val="single" w:sz="5" w:space="0" w:color="000000"/>
            </w:tcBorders>
          </w:tcPr>
          <w:p w14:paraId="154F0BCE" w14:textId="77777777" w:rsidR="009E3AC7" w:rsidRPr="004C04A4" w:rsidRDefault="009E3AC7" w:rsidP="004F6BC2">
            <w:pPr>
              <w:pStyle w:val="Table-Content"/>
              <w:spacing w:before="60" w:line="276" w:lineRule="auto"/>
            </w:pPr>
            <w:r w:rsidRPr="004C04A4">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1484A3BF" w14:textId="77777777" w:rsidR="009E3AC7" w:rsidRPr="004C04A4" w:rsidRDefault="009E3AC7" w:rsidP="004F6BC2">
            <w:pPr>
              <w:pStyle w:val="Table-Content"/>
              <w:spacing w:before="60" w:line="276" w:lineRule="auto"/>
            </w:pPr>
            <w:r w:rsidRPr="004C04A4">
              <w:fldChar w:fldCharType="begin"/>
            </w:r>
            <w:r w:rsidRPr="004C04A4">
              <w:instrText xml:space="preserve"> PAGEREF structured_summary_2 \h </w:instrText>
            </w:r>
            <w:r w:rsidRPr="004C04A4">
              <w:fldChar w:fldCharType="separate"/>
            </w:r>
            <w:r>
              <w:rPr>
                <w:noProof/>
              </w:rPr>
              <w:t>3</w:t>
            </w:r>
            <w:r w:rsidRPr="004C04A4">
              <w:fldChar w:fldCharType="end"/>
            </w:r>
          </w:p>
        </w:tc>
      </w:tr>
      <w:tr w:rsidR="009E3AC7" w:rsidRPr="004C04A4" w14:paraId="679515C8"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C75CA" w14:textId="77777777" w:rsidR="009E3AC7" w:rsidRPr="004C04A4" w:rsidRDefault="009E3AC7" w:rsidP="004F6BC2">
            <w:pPr>
              <w:pStyle w:val="Table-Header"/>
              <w:spacing w:before="60" w:line="276" w:lineRule="auto"/>
            </w:pPr>
            <w:r w:rsidRPr="004C04A4">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E8FA40A" w14:textId="77777777" w:rsidR="009E3AC7" w:rsidRPr="004C04A4" w:rsidRDefault="009E3AC7" w:rsidP="004F6BC2">
            <w:pPr>
              <w:pStyle w:val="Table-Content"/>
              <w:spacing w:before="60" w:line="276" w:lineRule="auto"/>
            </w:pPr>
          </w:p>
        </w:tc>
      </w:tr>
      <w:tr w:rsidR="009E3AC7" w:rsidRPr="004C04A4" w14:paraId="6F681D35"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5D718720" w14:textId="77777777" w:rsidR="009E3AC7" w:rsidRPr="004C04A4" w:rsidRDefault="009E3AC7" w:rsidP="004F6BC2">
            <w:pPr>
              <w:pStyle w:val="Table-Content"/>
              <w:spacing w:before="60" w:line="276" w:lineRule="auto"/>
            </w:pPr>
            <w:r w:rsidRPr="004C04A4">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6759BEEC" w14:textId="77777777" w:rsidR="009E3AC7" w:rsidRPr="004C04A4" w:rsidRDefault="009E3AC7" w:rsidP="004F6BC2">
            <w:pPr>
              <w:pStyle w:val="Table-Content"/>
              <w:spacing w:before="60" w:line="276" w:lineRule="auto"/>
            </w:pPr>
            <w:r w:rsidRPr="004C04A4">
              <w:t>3</w:t>
            </w:r>
          </w:p>
        </w:tc>
        <w:tc>
          <w:tcPr>
            <w:tcW w:w="3487" w:type="pct"/>
            <w:tcBorders>
              <w:top w:val="single" w:sz="5" w:space="0" w:color="000000"/>
              <w:left w:val="single" w:sz="5" w:space="0" w:color="000000"/>
              <w:bottom w:val="single" w:sz="5" w:space="0" w:color="000000"/>
              <w:right w:val="single" w:sz="5" w:space="0" w:color="000000"/>
            </w:tcBorders>
          </w:tcPr>
          <w:p w14:paraId="78FE5DF0" w14:textId="77777777" w:rsidR="009E3AC7" w:rsidRPr="004C04A4" w:rsidRDefault="009E3AC7" w:rsidP="004F6BC2">
            <w:pPr>
              <w:pStyle w:val="Table-Content"/>
              <w:spacing w:before="60" w:line="276" w:lineRule="auto"/>
            </w:pPr>
            <w:r w:rsidRPr="004C04A4">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5166CA34" w14:textId="77777777" w:rsidR="009E3AC7" w:rsidRPr="004C04A4" w:rsidRDefault="009E3AC7" w:rsidP="004F6BC2">
            <w:pPr>
              <w:pStyle w:val="Table-Content"/>
              <w:spacing w:before="60" w:line="276" w:lineRule="auto"/>
            </w:pPr>
            <w:r w:rsidRPr="004C04A4">
              <w:fldChar w:fldCharType="begin"/>
            </w:r>
            <w:r w:rsidRPr="004C04A4">
              <w:instrText xml:space="preserve"> PAGEREF rationale_3 \h </w:instrText>
            </w:r>
            <w:r w:rsidRPr="004C04A4">
              <w:fldChar w:fldCharType="separate"/>
            </w:r>
            <w:r>
              <w:rPr>
                <w:noProof/>
              </w:rPr>
              <w:t>4</w:t>
            </w:r>
            <w:r w:rsidRPr="004C04A4">
              <w:fldChar w:fldCharType="end"/>
            </w:r>
          </w:p>
        </w:tc>
      </w:tr>
      <w:tr w:rsidR="009E3AC7" w:rsidRPr="004C04A4" w14:paraId="5224A377" w14:textId="77777777" w:rsidTr="004F6BC2">
        <w:trPr>
          <w:trHeight w:val="195"/>
        </w:trPr>
        <w:tc>
          <w:tcPr>
            <w:tcW w:w="921" w:type="pct"/>
            <w:tcBorders>
              <w:top w:val="single" w:sz="5" w:space="0" w:color="000000"/>
              <w:left w:val="single" w:sz="5" w:space="0" w:color="000000"/>
              <w:bottom w:val="double" w:sz="2" w:space="0" w:color="FFFFCC"/>
              <w:right w:val="single" w:sz="5" w:space="0" w:color="000000"/>
            </w:tcBorders>
          </w:tcPr>
          <w:p w14:paraId="08355ED0" w14:textId="77777777" w:rsidR="009E3AC7" w:rsidRPr="004C04A4" w:rsidRDefault="009E3AC7" w:rsidP="004F6BC2">
            <w:pPr>
              <w:pStyle w:val="Table-Content"/>
              <w:spacing w:before="60" w:line="276" w:lineRule="auto"/>
            </w:pPr>
            <w:r w:rsidRPr="004C04A4">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0282FC0D" w14:textId="77777777" w:rsidR="009E3AC7" w:rsidRPr="004C04A4" w:rsidRDefault="009E3AC7" w:rsidP="004F6BC2">
            <w:pPr>
              <w:pStyle w:val="Table-Content"/>
              <w:spacing w:before="60" w:line="276" w:lineRule="auto"/>
            </w:pPr>
            <w:r w:rsidRPr="004C04A4">
              <w:t>4</w:t>
            </w:r>
          </w:p>
        </w:tc>
        <w:tc>
          <w:tcPr>
            <w:tcW w:w="3487" w:type="pct"/>
            <w:tcBorders>
              <w:top w:val="single" w:sz="5" w:space="0" w:color="000000"/>
              <w:left w:val="single" w:sz="5" w:space="0" w:color="000000"/>
              <w:bottom w:val="double" w:sz="5" w:space="0" w:color="000000"/>
              <w:right w:val="single" w:sz="5" w:space="0" w:color="000000"/>
            </w:tcBorders>
          </w:tcPr>
          <w:p w14:paraId="760C31D2" w14:textId="77777777" w:rsidR="009E3AC7" w:rsidRPr="004C04A4" w:rsidRDefault="009E3AC7" w:rsidP="004F6BC2">
            <w:pPr>
              <w:pStyle w:val="Table-Content"/>
              <w:spacing w:before="60" w:line="276" w:lineRule="auto"/>
            </w:pPr>
            <w:r w:rsidRPr="004C04A4">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4CE040D9" w14:textId="77777777" w:rsidR="009E3AC7" w:rsidRPr="004C04A4" w:rsidRDefault="009E3AC7" w:rsidP="004F6BC2">
            <w:pPr>
              <w:pStyle w:val="Table-Content"/>
              <w:spacing w:before="60" w:line="276" w:lineRule="auto"/>
            </w:pPr>
            <w:r w:rsidRPr="004C04A4">
              <w:fldChar w:fldCharType="begin"/>
            </w:r>
            <w:r w:rsidRPr="004C04A4">
              <w:instrText xml:space="preserve"> PAGEREF objectives_4 \h </w:instrText>
            </w:r>
            <w:r w:rsidRPr="004C04A4">
              <w:fldChar w:fldCharType="separate"/>
            </w:r>
            <w:r>
              <w:rPr>
                <w:noProof/>
              </w:rPr>
              <w:t>7</w:t>
            </w:r>
            <w:r w:rsidRPr="004C04A4">
              <w:fldChar w:fldCharType="end"/>
            </w:r>
          </w:p>
        </w:tc>
      </w:tr>
      <w:tr w:rsidR="009E3AC7" w:rsidRPr="004C04A4" w14:paraId="37B2C1F0"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9FF5E1" w14:textId="77777777" w:rsidR="009E3AC7" w:rsidRPr="004C04A4" w:rsidRDefault="009E3AC7" w:rsidP="004F6BC2">
            <w:pPr>
              <w:pStyle w:val="Table-Header"/>
              <w:spacing w:before="60" w:line="276" w:lineRule="auto"/>
            </w:pPr>
            <w:r w:rsidRPr="004C04A4">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DA896ED" w14:textId="77777777" w:rsidR="009E3AC7" w:rsidRPr="004C04A4" w:rsidRDefault="009E3AC7" w:rsidP="004F6BC2">
            <w:pPr>
              <w:pStyle w:val="Table-Content"/>
              <w:spacing w:before="60" w:line="276" w:lineRule="auto"/>
            </w:pPr>
          </w:p>
        </w:tc>
      </w:tr>
      <w:tr w:rsidR="009E3AC7" w:rsidRPr="004C04A4" w14:paraId="11FC0188" w14:textId="77777777" w:rsidTr="004F6BC2">
        <w:trPr>
          <w:trHeight w:val="51"/>
        </w:trPr>
        <w:tc>
          <w:tcPr>
            <w:tcW w:w="921" w:type="pct"/>
            <w:tcBorders>
              <w:top w:val="single" w:sz="5" w:space="0" w:color="000000"/>
              <w:left w:val="single" w:sz="5" w:space="0" w:color="000000"/>
              <w:bottom w:val="single" w:sz="5" w:space="0" w:color="000000"/>
              <w:right w:val="single" w:sz="5" w:space="0" w:color="000000"/>
            </w:tcBorders>
          </w:tcPr>
          <w:p w14:paraId="5FC6E4BC" w14:textId="77777777" w:rsidR="009E3AC7" w:rsidRPr="004C04A4" w:rsidRDefault="009E3AC7" w:rsidP="004F6BC2">
            <w:pPr>
              <w:pStyle w:val="Table-Content"/>
              <w:spacing w:before="60" w:line="276" w:lineRule="auto"/>
            </w:pPr>
            <w:r w:rsidRPr="004C04A4">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C41E440" w14:textId="77777777" w:rsidR="009E3AC7" w:rsidRPr="004C04A4" w:rsidRDefault="009E3AC7" w:rsidP="004F6BC2">
            <w:pPr>
              <w:pStyle w:val="Table-Content"/>
              <w:spacing w:before="60" w:line="276" w:lineRule="auto"/>
            </w:pPr>
            <w:r w:rsidRPr="004C04A4">
              <w:t>5</w:t>
            </w:r>
          </w:p>
        </w:tc>
        <w:tc>
          <w:tcPr>
            <w:tcW w:w="3487" w:type="pct"/>
            <w:tcBorders>
              <w:top w:val="single" w:sz="5" w:space="0" w:color="000000"/>
              <w:left w:val="single" w:sz="5" w:space="0" w:color="000000"/>
              <w:bottom w:val="single" w:sz="5" w:space="0" w:color="000000"/>
              <w:right w:val="single" w:sz="5" w:space="0" w:color="000000"/>
            </w:tcBorders>
          </w:tcPr>
          <w:p w14:paraId="36DE50EE" w14:textId="77777777" w:rsidR="009E3AC7" w:rsidRPr="004C04A4" w:rsidRDefault="009E3AC7" w:rsidP="004F6BC2">
            <w:pPr>
              <w:pStyle w:val="Table-Content"/>
              <w:spacing w:before="60" w:line="276" w:lineRule="auto"/>
            </w:pPr>
            <w:r w:rsidRPr="004C04A4">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09D380AC" w14:textId="77777777" w:rsidR="009E3AC7" w:rsidRPr="004C04A4" w:rsidRDefault="009E3AC7" w:rsidP="004F6BC2">
            <w:pPr>
              <w:pStyle w:val="Table-Content"/>
              <w:spacing w:before="60" w:line="276" w:lineRule="auto"/>
            </w:pPr>
            <w:r w:rsidRPr="004C04A4">
              <w:t>N/A</w:t>
            </w:r>
          </w:p>
        </w:tc>
      </w:tr>
      <w:tr w:rsidR="009E3AC7" w:rsidRPr="004C04A4" w14:paraId="7ABF6B4B"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0BD376FB" w14:textId="77777777" w:rsidR="009E3AC7" w:rsidRPr="004C04A4" w:rsidRDefault="009E3AC7" w:rsidP="004F6BC2">
            <w:pPr>
              <w:pStyle w:val="Table-Content"/>
              <w:spacing w:before="60" w:line="276" w:lineRule="auto"/>
            </w:pPr>
            <w:r w:rsidRPr="004C04A4">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4A8833FB" w14:textId="77777777" w:rsidR="009E3AC7" w:rsidRPr="004C04A4" w:rsidRDefault="009E3AC7" w:rsidP="004F6BC2">
            <w:pPr>
              <w:pStyle w:val="Table-Content"/>
              <w:spacing w:before="60" w:line="276" w:lineRule="auto"/>
            </w:pPr>
            <w:r w:rsidRPr="004C04A4">
              <w:t>6</w:t>
            </w:r>
          </w:p>
        </w:tc>
        <w:tc>
          <w:tcPr>
            <w:tcW w:w="3487" w:type="pct"/>
            <w:tcBorders>
              <w:top w:val="single" w:sz="5" w:space="0" w:color="000000"/>
              <w:left w:val="single" w:sz="5" w:space="0" w:color="000000"/>
              <w:bottom w:val="single" w:sz="5" w:space="0" w:color="000000"/>
              <w:right w:val="single" w:sz="5" w:space="0" w:color="000000"/>
            </w:tcBorders>
          </w:tcPr>
          <w:p w14:paraId="663EF1E2" w14:textId="77777777" w:rsidR="009E3AC7" w:rsidRPr="004C04A4" w:rsidRDefault="009E3AC7" w:rsidP="004F6BC2">
            <w:pPr>
              <w:pStyle w:val="Table-Content"/>
              <w:spacing w:before="60" w:line="276" w:lineRule="auto"/>
            </w:pPr>
            <w:r w:rsidRPr="004C04A4">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17D252CE" w14:textId="77777777" w:rsidR="009E3AC7" w:rsidRPr="004C04A4" w:rsidRDefault="009E3AC7" w:rsidP="004F6BC2">
            <w:pPr>
              <w:pStyle w:val="Table-Content"/>
              <w:spacing w:before="60" w:line="276" w:lineRule="auto"/>
            </w:pPr>
            <w:r w:rsidRPr="004C04A4">
              <w:fldChar w:fldCharType="begin"/>
            </w:r>
            <w:r w:rsidRPr="004C04A4">
              <w:instrText xml:space="preserve"> PAGEREF eligibility_criteria_6 \h </w:instrText>
            </w:r>
            <w:r w:rsidRPr="004C04A4">
              <w:fldChar w:fldCharType="separate"/>
            </w:r>
            <w:r>
              <w:rPr>
                <w:noProof/>
              </w:rPr>
              <w:t>13</w:t>
            </w:r>
            <w:r w:rsidRPr="004C04A4">
              <w:fldChar w:fldCharType="end"/>
            </w:r>
          </w:p>
        </w:tc>
      </w:tr>
      <w:tr w:rsidR="009E3AC7" w:rsidRPr="004C04A4" w14:paraId="2D2C10C3" w14:textId="77777777" w:rsidTr="004F6BC2">
        <w:trPr>
          <w:trHeight w:val="164"/>
        </w:trPr>
        <w:tc>
          <w:tcPr>
            <w:tcW w:w="921" w:type="pct"/>
            <w:tcBorders>
              <w:top w:val="single" w:sz="5" w:space="0" w:color="000000"/>
              <w:left w:val="single" w:sz="5" w:space="0" w:color="000000"/>
              <w:bottom w:val="single" w:sz="5" w:space="0" w:color="000000"/>
              <w:right w:val="single" w:sz="5" w:space="0" w:color="000000"/>
            </w:tcBorders>
          </w:tcPr>
          <w:p w14:paraId="1C8420DF" w14:textId="77777777" w:rsidR="009E3AC7" w:rsidRPr="004C04A4" w:rsidRDefault="009E3AC7" w:rsidP="004F6BC2">
            <w:pPr>
              <w:pStyle w:val="Table-Content"/>
              <w:spacing w:before="60" w:line="276" w:lineRule="auto"/>
            </w:pPr>
            <w:r w:rsidRPr="004C04A4">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13EDD1F9" w14:textId="77777777" w:rsidR="009E3AC7" w:rsidRPr="004C04A4" w:rsidRDefault="009E3AC7" w:rsidP="004F6BC2">
            <w:pPr>
              <w:pStyle w:val="Table-Content"/>
              <w:spacing w:before="60" w:line="276" w:lineRule="auto"/>
            </w:pPr>
            <w:r w:rsidRPr="004C04A4">
              <w:t>7</w:t>
            </w:r>
          </w:p>
        </w:tc>
        <w:tc>
          <w:tcPr>
            <w:tcW w:w="3487" w:type="pct"/>
            <w:tcBorders>
              <w:top w:val="single" w:sz="5" w:space="0" w:color="000000"/>
              <w:left w:val="single" w:sz="5" w:space="0" w:color="000000"/>
              <w:bottom w:val="single" w:sz="5" w:space="0" w:color="000000"/>
              <w:right w:val="single" w:sz="5" w:space="0" w:color="000000"/>
            </w:tcBorders>
          </w:tcPr>
          <w:p w14:paraId="259CF176" w14:textId="77777777" w:rsidR="009E3AC7" w:rsidRPr="004C04A4" w:rsidRDefault="009E3AC7" w:rsidP="004F6BC2">
            <w:pPr>
              <w:pStyle w:val="Table-Content"/>
              <w:spacing w:before="60" w:line="276" w:lineRule="auto"/>
            </w:pPr>
            <w:r w:rsidRPr="004C04A4">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10E7F198" w14:textId="77777777" w:rsidR="009E3AC7" w:rsidRPr="004C04A4" w:rsidRDefault="009E3AC7" w:rsidP="004F6BC2">
            <w:pPr>
              <w:pStyle w:val="Table-Content"/>
              <w:spacing w:before="60" w:line="276" w:lineRule="auto"/>
            </w:pPr>
            <w:r w:rsidRPr="004C04A4">
              <w:fldChar w:fldCharType="begin"/>
            </w:r>
            <w:r w:rsidRPr="004C04A4">
              <w:instrText xml:space="preserve"> PAGEREF information_sources_7 \h </w:instrText>
            </w:r>
            <w:r w:rsidRPr="004C04A4">
              <w:fldChar w:fldCharType="separate"/>
            </w:r>
            <w:r>
              <w:rPr>
                <w:noProof/>
              </w:rPr>
              <w:t>12</w:t>
            </w:r>
            <w:r w:rsidRPr="004C04A4">
              <w:fldChar w:fldCharType="end"/>
            </w:r>
          </w:p>
        </w:tc>
      </w:tr>
      <w:tr w:rsidR="009E3AC7" w:rsidRPr="004C04A4" w14:paraId="2A176C7A"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0E8BD9B1" w14:textId="77777777" w:rsidR="009E3AC7" w:rsidRPr="004C04A4" w:rsidRDefault="009E3AC7" w:rsidP="004F6BC2">
            <w:pPr>
              <w:pStyle w:val="Table-Content"/>
              <w:spacing w:before="60" w:line="276" w:lineRule="auto"/>
            </w:pPr>
            <w:r w:rsidRPr="004C04A4">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262B0E67" w14:textId="77777777" w:rsidR="009E3AC7" w:rsidRPr="004C04A4" w:rsidRDefault="009E3AC7" w:rsidP="004F6BC2">
            <w:pPr>
              <w:pStyle w:val="Table-Content"/>
              <w:spacing w:before="60" w:line="276" w:lineRule="auto"/>
            </w:pPr>
            <w:r w:rsidRPr="004C04A4">
              <w:t>8</w:t>
            </w:r>
          </w:p>
        </w:tc>
        <w:tc>
          <w:tcPr>
            <w:tcW w:w="3487" w:type="pct"/>
            <w:tcBorders>
              <w:top w:val="single" w:sz="5" w:space="0" w:color="000000"/>
              <w:left w:val="single" w:sz="5" w:space="0" w:color="000000"/>
              <w:bottom w:val="single" w:sz="5" w:space="0" w:color="000000"/>
              <w:right w:val="single" w:sz="5" w:space="0" w:color="000000"/>
            </w:tcBorders>
          </w:tcPr>
          <w:p w14:paraId="5CD45A9C" w14:textId="77777777" w:rsidR="009E3AC7" w:rsidRPr="004C04A4" w:rsidRDefault="009E3AC7" w:rsidP="004F6BC2">
            <w:pPr>
              <w:pStyle w:val="Table-Content"/>
              <w:spacing w:before="60" w:line="276" w:lineRule="auto"/>
            </w:pPr>
            <w:r w:rsidRPr="004C04A4">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59A500AA" w14:textId="77777777" w:rsidR="009E3AC7" w:rsidRPr="004C04A4" w:rsidRDefault="009E3AC7" w:rsidP="004F6BC2">
            <w:pPr>
              <w:pStyle w:val="Table-Content"/>
              <w:spacing w:before="60" w:line="276" w:lineRule="auto"/>
            </w:pPr>
            <w:r w:rsidRPr="004C04A4">
              <w:fldChar w:fldCharType="begin"/>
            </w:r>
            <w:r w:rsidRPr="004C04A4">
              <w:instrText xml:space="preserve"> PAGEREF search_8 \h </w:instrText>
            </w:r>
            <w:r w:rsidRPr="004C04A4">
              <w:fldChar w:fldCharType="separate"/>
            </w:r>
            <w:r>
              <w:rPr>
                <w:noProof/>
              </w:rPr>
              <w:t>12</w:t>
            </w:r>
            <w:r w:rsidRPr="004C04A4">
              <w:fldChar w:fldCharType="end"/>
            </w:r>
          </w:p>
        </w:tc>
      </w:tr>
      <w:tr w:rsidR="009E3AC7" w:rsidRPr="004C04A4" w14:paraId="05F57A97"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5FA93B51" w14:textId="77777777" w:rsidR="009E3AC7" w:rsidRPr="004C04A4" w:rsidRDefault="009E3AC7" w:rsidP="004F6BC2">
            <w:pPr>
              <w:pStyle w:val="Table-Content"/>
              <w:spacing w:before="60" w:line="276" w:lineRule="auto"/>
            </w:pPr>
            <w:r w:rsidRPr="004C04A4">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A5578B3" w14:textId="77777777" w:rsidR="009E3AC7" w:rsidRPr="004C04A4" w:rsidRDefault="009E3AC7" w:rsidP="004F6BC2">
            <w:pPr>
              <w:pStyle w:val="Table-Content"/>
              <w:spacing w:before="60" w:line="276" w:lineRule="auto"/>
            </w:pPr>
            <w:r w:rsidRPr="004C04A4">
              <w:t>9</w:t>
            </w:r>
          </w:p>
        </w:tc>
        <w:tc>
          <w:tcPr>
            <w:tcW w:w="3487" w:type="pct"/>
            <w:tcBorders>
              <w:top w:val="single" w:sz="5" w:space="0" w:color="000000"/>
              <w:left w:val="single" w:sz="5" w:space="0" w:color="000000"/>
              <w:bottom w:val="single" w:sz="5" w:space="0" w:color="000000"/>
              <w:right w:val="single" w:sz="5" w:space="0" w:color="000000"/>
            </w:tcBorders>
          </w:tcPr>
          <w:p w14:paraId="3C0468E8" w14:textId="77777777" w:rsidR="009E3AC7" w:rsidRPr="004C04A4" w:rsidRDefault="009E3AC7" w:rsidP="004F6BC2">
            <w:pPr>
              <w:pStyle w:val="Table-Content"/>
              <w:spacing w:before="60" w:line="276" w:lineRule="auto"/>
            </w:pPr>
            <w:r w:rsidRPr="004C04A4">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10396C1E" w14:textId="77777777" w:rsidR="009E3AC7" w:rsidRPr="004C04A4" w:rsidRDefault="009E3AC7" w:rsidP="004F6BC2">
            <w:pPr>
              <w:pStyle w:val="Table-Content"/>
              <w:spacing w:before="60" w:line="276" w:lineRule="auto"/>
            </w:pPr>
            <w:r w:rsidRPr="004C04A4">
              <w:fldChar w:fldCharType="begin"/>
            </w:r>
            <w:r w:rsidRPr="004C04A4">
              <w:instrText xml:space="preserve"> PAGEREF study_selection_9 \h </w:instrText>
            </w:r>
            <w:r w:rsidRPr="004C04A4">
              <w:fldChar w:fldCharType="separate"/>
            </w:r>
            <w:r>
              <w:rPr>
                <w:noProof/>
              </w:rPr>
              <w:t>13</w:t>
            </w:r>
            <w:r w:rsidRPr="004C04A4">
              <w:fldChar w:fldCharType="end"/>
            </w:r>
          </w:p>
        </w:tc>
      </w:tr>
      <w:tr w:rsidR="009E3AC7" w:rsidRPr="004C04A4" w14:paraId="1CFE3DA2"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356CB578" w14:textId="77777777" w:rsidR="009E3AC7" w:rsidRPr="004C04A4" w:rsidRDefault="009E3AC7" w:rsidP="004F6BC2">
            <w:pPr>
              <w:pStyle w:val="Table-Content"/>
              <w:spacing w:before="60" w:line="276" w:lineRule="auto"/>
            </w:pPr>
            <w:r w:rsidRPr="004C04A4">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267A826E" w14:textId="77777777" w:rsidR="009E3AC7" w:rsidRPr="004C04A4" w:rsidRDefault="009E3AC7" w:rsidP="004F6BC2">
            <w:pPr>
              <w:pStyle w:val="Table-Content"/>
              <w:spacing w:before="60" w:line="276" w:lineRule="auto"/>
            </w:pPr>
            <w:r w:rsidRPr="004C04A4">
              <w:t>10</w:t>
            </w:r>
          </w:p>
        </w:tc>
        <w:tc>
          <w:tcPr>
            <w:tcW w:w="3487" w:type="pct"/>
            <w:tcBorders>
              <w:top w:val="single" w:sz="5" w:space="0" w:color="000000"/>
              <w:left w:val="single" w:sz="5" w:space="0" w:color="000000"/>
              <w:bottom w:val="single" w:sz="5" w:space="0" w:color="000000"/>
              <w:right w:val="single" w:sz="5" w:space="0" w:color="000000"/>
            </w:tcBorders>
          </w:tcPr>
          <w:p w14:paraId="44EA7487" w14:textId="77777777" w:rsidR="009E3AC7" w:rsidRPr="004C04A4" w:rsidRDefault="009E3AC7" w:rsidP="004F6BC2">
            <w:pPr>
              <w:pStyle w:val="Table-Content"/>
              <w:spacing w:before="60" w:line="276" w:lineRule="auto"/>
            </w:pPr>
            <w:r w:rsidRPr="004C04A4">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71852C37" w14:textId="77777777" w:rsidR="009E3AC7" w:rsidRPr="004C04A4" w:rsidRDefault="009E3AC7" w:rsidP="004F6BC2">
            <w:pPr>
              <w:pStyle w:val="Table-Content"/>
              <w:spacing w:before="60" w:line="276" w:lineRule="auto"/>
            </w:pPr>
            <w:r w:rsidRPr="004C04A4">
              <w:fldChar w:fldCharType="begin"/>
            </w:r>
            <w:r w:rsidRPr="004C04A4">
              <w:instrText xml:space="preserve"> PAGEREF data_collection_process_10 \h </w:instrText>
            </w:r>
            <w:r w:rsidRPr="004C04A4">
              <w:fldChar w:fldCharType="separate"/>
            </w:r>
            <w:r>
              <w:rPr>
                <w:noProof/>
              </w:rPr>
              <w:t>15</w:t>
            </w:r>
            <w:r w:rsidRPr="004C04A4">
              <w:fldChar w:fldCharType="end"/>
            </w:r>
          </w:p>
        </w:tc>
      </w:tr>
      <w:tr w:rsidR="009E3AC7" w:rsidRPr="004C04A4" w14:paraId="6B681373"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608F28DF" w14:textId="77777777" w:rsidR="009E3AC7" w:rsidRPr="004C04A4" w:rsidRDefault="009E3AC7" w:rsidP="004F6BC2">
            <w:pPr>
              <w:pStyle w:val="Table-Content"/>
              <w:spacing w:before="60" w:line="276" w:lineRule="auto"/>
            </w:pPr>
            <w:r w:rsidRPr="004C04A4">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6F1FD59D" w14:textId="77777777" w:rsidR="009E3AC7" w:rsidRPr="004C04A4" w:rsidRDefault="009E3AC7" w:rsidP="004F6BC2">
            <w:pPr>
              <w:pStyle w:val="Table-Content"/>
              <w:spacing w:before="60" w:line="276" w:lineRule="auto"/>
            </w:pPr>
            <w:r w:rsidRPr="004C04A4">
              <w:t>11</w:t>
            </w:r>
          </w:p>
        </w:tc>
        <w:tc>
          <w:tcPr>
            <w:tcW w:w="3487" w:type="pct"/>
            <w:tcBorders>
              <w:top w:val="single" w:sz="5" w:space="0" w:color="000000"/>
              <w:left w:val="single" w:sz="5" w:space="0" w:color="000000"/>
              <w:bottom w:val="single" w:sz="5" w:space="0" w:color="000000"/>
              <w:right w:val="single" w:sz="5" w:space="0" w:color="000000"/>
            </w:tcBorders>
          </w:tcPr>
          <w:p w14:paraId="3352E9BD" w14:textId="77777777" w:rsidR="009E3AC7" w:rsidRPr="004C04A4" w:rsidRDefault="009E3AC7" w:rsidP="004F6BC2">
            <w:pPr>
              <w:pStyle w:val="Table-Content"/>
              <w:spacing w:before="60" w:line="276" w:lineRule="auto"/>
            </w:pPr>
            <w:r w:rsidRPr="004C04A4">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0EDDBB53" w14:textId="77777777" w:rsidR="009E3AC7" w:rsidRPr="004C04A4" w:rsidRDefault="009E3AC7" w:rsidP="004F6BC2">
            <w:pPr>
              <w:pStyle w:val="Table-Content"/>
              <w:spacing w:before="60" w:line="276" w:lineRule="auto"/>
            </w:pPr>
            <w:r w:rsidRPr="004C04A4">
              <w:fldChar w:fldCharType="begin"/>
            </w:r>
            <w:r w:rsidRPr="004C04A4">
              <w:instrText xml:space="preserve"> PAGEREF data_items_11 \h </w:instrText>
            </w:r>
            <w:r w:rsidRPr="004C04A4">
              <w:fldChar w:fldCharType="separate"/>
            </w:r>
            <w:r>
              <w:rPr>
                <w:noProof/>
              </w:rPr>
              <w:t>15</w:t>
            </w:r>
            <w:r w:rsidRPr="004C04A4">
              <w:fldChar w:fldCharType="end"/>
            </w:r>
          </w:p>
        </w:tc>
      </w:tr>
      <w:tr w:rsidR="009E3AC7" w:rsidRPr="004C04A4" w14:paraId="6482A03A"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12BF1ABE" w14:textId="77777777" w:rsidR="009E3AC7" w:rsidRPr="004C04A4" w:rsidRDefault="009E3AC7" w:rsidP="004F6BC2">
            <w:pPr>
              <w:pStyle w:val="Table-Content"/>
              <w:spacing w:before="60" w:line="276" w:lineRule="auto"/>
            </w:pPr>
            <w:r w:rsidRPr="004C04A4">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48719728" w14:textId="77777777" w:rsidR="009E3AC7" w:rsidRPr="004C04A4" w:rsidRDefault="009E3AC7" w:rsidP="004F6BC2">
            <w:pPr>
              <w:pStyle w:val="Table-Content"/>
              <w:spacing w:before="60" w:line="276" w:lineRule="auto"/>
            </w:pPr>
            <w:r w:rsidRPr="004C04A4">
              <w:t>12</w:t>
            </w:r>
          </w:p>
        </w:tc>
        <w:tc>
          <w:tcPr>
            <w:tcW w:w="3487" w:type="pct"/>
            <w:tcBorders>
              <w:top w:val="single" w:sz="5" w:space="0" w:color="000000"/>
              <w:left w:val="single" w:sz="5" w:space="0" w:color="000000"/>
              <w:bottom w:val="single" w:sz="5" w:space="0" w:color="000000"/>
              <w:right w:val="single" w:sz="5" w:space="0" w:color="000000"/>
            </w:tcBorders>
          </w:tcPr>
          <w:p w14:paraId="48C0B2D8" w14:textId="77777777" w:rsidR="009E3AC7" w:rsidRPr="004C04A4" w:rsidRDefault="009E3AC7" w:rsidP="004F6BC2">
            <w:pPr>
              <w:pStyle w:val="Table-Content"/>
              <w:spacing w:before="60" w:line="276" w:lineRule="auto"/>
            </w:pPr>
            <w:r w:rsidRPr="004C04A4">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2399F617" w14:textId="77777777" w:rsidR="009E3AC7" w:rsidRPr="004C04A4" w:rsidRDefault="009E3AC7" w:rsidP="004F6BC2">
            <w:pPr>
              <w:pStyle w:val="Table-Content"/>
              <w:spacing w:before="60" w:line="276" w:lineRule="auto"/>
            </w:pPr>
            <w:r w:rsidRPr="004C04A4">
              <w:fldChar w:fldCharType="begin"/>
            </w:r>
            <w:r w:rsidRPr="004C04A4">
              <w:instrText xml:space="preserve"> PAGEREF risk_of_bias_in_individual_studies_12 \h </w:instrText>
            </w:r>
            <w:r w:rsidRPr="004C04A4">
              <w:fldChar w:fldCharType="separate"/>
            </w:r>
            <w:r>
              <w:rPr>
                <w:noProof/>
              </w:rPr>
              <w:t>15</w:t>
            </w:r>
            <w:r w:rsidRPr="004C04A4">
              <w:fldChar w:fldCharType="end"/>
            </w:r>
          </w:p>
        </w:tc>
      </w:tr>
      <w:tr w:rsidR="009E3AC7" w:rsidRPr="004C04A4" w14:paraId="259DF309"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0249C30A" w14:textId="77777777" w:rsidR="009E3AC7" w:rsidRPr="004C04A4" w:rsidRDefault="009E3AC7" w:rsidP="004F6BC2">
            <w:pPr>
              <w:pStyle w:val="Table-Content"/>
              <w:spacing w:before="60" w:line="276" w:lineRule="auto"/>
            </w:pPr>
            <w:r w:rsidRPr="004C04A4">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62CC14AC" w14:textId="77777777" w:rsidR="009E3AC7" w:rsidRPr="004C04A4" w:rsidRDefault="009E3AC7" w:rsidP="004F6BC2">
            <w:pPr>
              <w:pStyle w:val="Table-Content"/>
              <w:spacing w:before="60" w:line="276" w:lineRule="auto"/>
            </w:pPr>
            <w:r w:rsidRPr="004C04A4">
              <w:t>13</w:t>
            </w:r>
          </w:p>
        </w:tc>
        <w:tc>
          <w:tcPr>
            <w:tcW w:w="3487" w:type="pct"/>
            <w:tcBorders>
              <w:top w:val="single" w:sz="5" w:space="0" w:color="000000"/>
              <w:left w:val="single" w:sz="5" w:space="0" w:color="000000"/>
              <w:bottom w:val="single" w:sz="5" w:space="0" w:color="000000"/>
              <w:right w:val="single" w:sz="5" w:space="0" w:color="000000"/>
            </w:tcBorders>
          </w:tcPr>
          <w:p w14:paraId="4A41F39C" w14:textId="77777777" w:rsidR="009E3AC7" w:rsidRPr="004C04A4" w:rsidRDefault="009E3AC7" w:rsidP="004F6BC2">
            <w:pPr>
              <w:pStyle w:val="Table-Content"/>
              <w:spacing w:before="60" w:line="276" w:lineRule="auto"/>
            </w:pPr>
            <w:r w:rsidRPr="004C04A4">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5F2B9271" w14:textId="77777777" w:rsidR="009E3AC7" w:rsidRPr="004C04A4" w:rsidRDefault="009E3AC7" w:rsidP="004F6BC2">
            <w:pPr>
              <w:pStyle w:val="Table-Content"/>
              <w:spacing w:before="60" w:line="276" w:lineRule="auto"/>
            </w:pPr>
            <w:r w:rsidRPr="004C04A4">
              <w:fldChar w:fldCharType="begin"/>
            </w:r>
            <w:r w:rsidRPr="004C04A4">
              <w:instrText xml:space="preserve"> PAGEREF summary_measures_13 \h </w:instrText>
            </w:r>
            <w:r w:rsidRPr="004C04A4">
              <w:fldChar w:fldCharType="separate"/>
            </w:r>
            <w:r>
              <w:rPr>
                <w:noProof/>
              </w:rPr>
              <w:t>15</w:t>
            </w:r>
            <w:r w:rsidRPr="004C04A4">
              <w:fldChar w:fldCharType="end"/>
            </w:r>
          </w:p>
        </w:tc>
      </w:tr>
      <w:tr w:rsidR="009E3AC7" w:rsidRPr="004C04A4" w14:paraId="25B0A0D2"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37816F05" w14:textId="77777777" w:rsidR="009E3AC7" w:rsidRPr="004C04A4" w:rsidRDefault="009E3AC7" w:rsidP="004F6BC2">
            <w:pPr>
              <w:pStyle w:val="Table-Content"/>
              <w:spacing w:before="60" w:line="276" w:lineRule="auto"/>
            </w:pPr>
            <w:r w:rsidRPr="004C04A4">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B8CE8FB" w14:textId="77777777" w:rsidR="009E3AC7" w:rsidRPr="004C04A4" w:rsidRDefault="009E3AC7" w:rsidP="004F6BC2">
            <w:pPr>
              <w:pStyle w:val="Table-Content"/>
              <w:spacing w:before="60" w:line="276" w:lineRule="auto"/>
            </w:pPr>
            <w:r w:rsidRPr="004C04A4">
              <w:t>14</w:t>
            </w:r>
          </w:p>
        </w:tc>
        <w:tc>
          <w:tcPr>
            <w:tcW w:w="3487" w:type="pct"/>
            <w:tcBorders>
              <w:top w:val="single" w:sz="5" w:space="0" w:color="000000"/>
              <w:left w:val="single" w:sz="5" w:space="0" w:color="000000"/>
              <w:bottom w:val="single" w:sz="5" w:space="0" w:color="000000"/>
              <w:right w:val="single" w:sz="5" w:space="0" w:color="000000"/>
            </w:tcBorders>
          </w:tcPr>
          <w:p w14:paraId="67D2E10A" w14:textId="77777777" w:rsidR="009E3AC7" w:rsidRPr="004C04A4" w:rsidRDefault="009E3AC7" w:rsidP="004F6BC2">
            <w:pPr>
              <w:pStyle w:val="Table-Content"/>
              <w:spacing w:before="60" w:line="276" w:lineRule="auto"/>
            </w:pPr>
            <w:r w:rsidRPr="004C04A4">
              <w:t xml:space="preserve">Describe the methods of handling data and combining results of studies, if done, including measures of consistency (e.g., I2)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20102037" w14:textId="77777777" w:rsidR="009E3AC7" w:rsidRPr="004C04A4" w:rsidRDefault="009E3AC7" w:rsidP="004F6BC2">
            <w:pPr>
              <w:pStyle w:val="Table-Content"/>
              <w:spacing w:before="60" w:line="276" w:lineRule="auto"/>
            </w:pPr>
            <w:r w:rsidRPr="004C04A4">
              <w:fldChar w:fldCharType="begin"/>
            </w:r>
            <w:r w:rsidRPr="004C04A4">
              <w:instrText xml:space="preserve"> PAGEREF synthesis_of_results_14 \h </w:instrText>
            </w:r>
            <w:r w:rsidRPr="004C04A4">
              <w:fldChar w:fldCharType="separate"/>
            </w:r>
            <w:r>
              <w:rPr>
                <w:noProof/>
              </w:rPr>
              <w:t>15</w:t>
            </w:r>
            <w:r w:rsidRPr="004C04A4">
              <w:fldChar w:fldCharType="end"/>
            </w:r>
          </w:p>
        </w:tc>
      </w:tr>
    </w:tbl>
    <w:p w14:paraId="04164CAB" w14:textId="77777777" w:rsidR="009E3AC7" w:rsidRPr="004C04A4" w:rsidRDefault="009E3AC7" w:rsidP="009E3AC7">
      <w:pPr>
        <w:spacing w:line="240" w:lineRule="auto"/>
      </w:pPr>
      <w:r w:rsidRPr="004C04A4">
        <w:br w:type="page"/>
      </w:r>
    </w:p>
    <w:tbl>
      <w:tblPr>
        <w:tblW w:w="5000" w:type="pct"/>
        <w:tblBorders>
          <w:top w:val="nil"/>
          <w:left w:val="nil"/>
          <w:bottom w:val="nil"/>
          <w:right w:val="nil"/>
        </w:tblBorders>
        <w:tblLook w:val="0000" w:firstRow="0" w:lastRow="0" w:firstColumn="0" w:lastColumn="0" w:noHBand="0" w:noVBand="0"/>
      </w:tblPr>
      <w:tblGrid>
        <w:gridCol w:w="2385"/>
        <w:gridCol w:w="461"/>
        <w:gridCol w:w="9030"/>
        <w:gridCol w:w="1072"/>
      </w:tblGrid>
      <w:tr w:rsidR="009E3AC7" w:rsidRPr="004C04A4" w14:paraId="2DA72C56" w14:textId="77777777" w:rsidTr="004F6BC2">
        <w:trPr>
          <w:trHeight w:val="22"/>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687EE52"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CEB475"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ED98DD"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0E1E23" w14:textId="77777777" w:rsidR="009E3AC7" w:rsidRPr="004C04A4" w:rsidRDefault="009E3AC7" w:rsidP="004F6BC2">
            <w:pPr>
              <w:pStyle w:val="Table-Header"/>
              <w:spacing w:before="60" w:line="276" w:lineRule="auto"/>
              <w:rPr>
                <w:color w:val="FFFFFF" w:themeColor="background1"/>
              </w:rPr>
            </w:pPr>
            <w:r w:rsidRPr="004C04A4">
              <w:rPr>
                <w:color w:val="FFFFFF" w:themeColor="background1"/>
              </w:rPr>
              <w:t xml:space="preserve">Reported on page # </w:t>
            </w:r>
          </w:p>
        </w:tc>
      </w:tr>
      <w:tr w:rsidR="009E3AC7" w:rsidRPr="004C04A4" w14:paraId="31751141" w14:textId="77777777" w:rsidTr="004F6BC2">
        <w:trPr>
          <w:trHeight w:val="22"/>
        </w:trPr>
        <w:tc>
          <w:tcPr>
            <w:tcW w:w="921" w:type="pct"/>
            <w:tcBorders>
              <w:top w:val="double" w:sz="5" w:space="0" w:color="000000"/>
              <w:left w:val="single" w:sz="5" w:space="0" w:color="000000"/>
              <w:bottom w:val="single" w:sz="5" w:space="0" w:color="000000"/>
              <w:right w:val="single" w:sz="5" w:space="0" w:color="000000"/>
            </w:tcBorders>
          </w:tcPr>
          <w:p w14:paraId="015CB065" w14:textId="77777777" w:rsidR="009E3AC7" w:rsidRPr="004C04A4" w:rsidRDefault="009E3AC7" w:rsidP="004F6BC2">
            <w:pPr>
              <w:pStyle w:val="Table-Content"/>
              <w:spacing w:before="60" w:line="276" w:lineRule="auto"/>
            </w:pPr>
            <w:r w:rsidRPr="004C04A4">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5BE7BB4D" w14:textId="77777777" w:rsidR="009E3AC7" w:rsidRPr="004C04A4" w:rsidRDefault="009E3AC7" w:rsidP="004F6BC2">
            <w:pPr>
              <w:pStyle w:val="Table-Content"/>
              <w:spacing w:before="60" w:line="276" w:lineRule="auto"/>
            </w:pPr>
            <w:r w:rsidRPr="004C04A4">
              <w:t>15</w:t>
            </w:r>
          </w:p>
        </w:tc>
        <w:tc>
          <w:tcPr>
            <w:tcW w:w="3487" w:type="pct"/>
            <w:tcBorders>
              <w:top w:val="double" w:sz="5" w:space="0" w:color="000000"/>
              <w:left w:val="single" w:sz="5" w:space="0" w:color="000000"/>
              <w:bottom w:val="single" w:sz="5" w:space="0" w:color="000000"/>
              <w:right w:val="single" w:sz="5" w:space="0" w:color="000000"/>
            </w:tcBorders>
          </w:tcPr>
          <w:p w14:paraId="6409640B" w14:textId="77777777" w:rsidR="009E3AC7" w:rsidRPr="004C04A4" w:rsidRDefault="009E3AC7" w:rsidP="004F6BC2">
            <w:pPr>
              <w:pStyle w:val="Table-Content"/>
              <w:spacing w:before="60" w:line="276" w:lineRule="auto"/>
            </w:pPr>
            <w:r w:rsidRPr="004C04A4">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574FF4F4" w14:textId="77777777" w:rsidR="009E3AC7" w:rsidRPr="004C04A4" w:rsidRDefault="009E3AC7" w:rsidP="004F6BC2">
            <w:pPr>
              <w:pStyle w:val="Table-Content"/>
              <w:spacing w:before="60" w:line="276" w:lineRule="auto"/>
            </w:pPr>
            <w:r w:rsidRPr="004C04A4">
              <w:t>N/A</w:t>
            </w:r>
          </w:p>
        </w:tc>
      </w:tr>
      <w:tr w:rsidR="009E3AC7" w:rsidRPr="004C04A4" w14:paraId="034B3059" w14:textId="77777777" w:rsidTr="004F6BC2">
        <w:trPr>
          <w:trHeight w:val="46"/>
        </w:trPr>
        <w:tc>
          <w:tcPr>
            <w:tcW w:w="921" w:type="pct"/>
            <w:tcBorders>
              <w:top w:val="single" w:sz="5" w:space="0" w:color="000000"/>
              <w:left w:val="single" w:sz="5" w:space="0" w:color="000000"/>
              <w:bottom w:val="double" w:sz="2" w:space="0" w:color="FFFFCC"/>
              <w:right w:val="single" w:sz="5" w:space="0" w:color="000000"/>
            </w:tcBorders>
          </w:tcPr>
          <w:p w14:paraId="7323B191" w14:textId="77777777" w:rsidR="009E3AC7" w:rsidRPr="004C04A4" w:rsidRDefault="009E3AC7" w:rsidP="004F6BC2">
            <w:pPr>
              <w:pStyle w:val="Table-Content"/>
              <w:spacing w:before="60" w:line="276" w:lineRule="auto"/>
            </w:pPr>
            <w:r w:rsidRPr="004C04A4">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3B600867" w14:textId="77777777" w:rsidR="009E3AC7" w:rsidRPr="004C04A4" w:rsidRDefault="009E3AC7" w:rsidP="004F6BC2">
            <w:pPr>
              <w:pStyle w:val="Table-Content"/>
              <w:spacing w:before="60" w:line="276" w:lineRule="auto"/>
            </w:pPr>
            <w:r w:rsidRPr="004C04A4">
              <w:t>16</w:t>
            </w:r>
          </w:p>
        </w:tc>
        <w:tc>
          <w:tcPr>
            <w:tcW w:w="3487" w:type="pct"/>
            <w:tcBorders>
              <w:top w:val="single" w:sz="5" w:space="0" w:color="000000"/>
              <w:left w:val="single" w:sz="5" w:space="0" w:color="000000"/>
              <w:bottom w:val="double" w:sz="5" w:space="0" w:color="000000"/>
              <w:right w:val="single" w:sz="5" w:space="0" w:color="000000"/>
            </w:tcBorders>
          </w:tcPr>
          <w:p w14:paraId="6E2F33A7" w14:textId="77777777" w:rsidR="009E3AC7" w:rsidRPr="004C04A4" w:rsidRDefault="009E3AC7" w:rsidP="004F6BC2">
            <w:pPr>
              <w:pStyle w:val="Table-Content"/>
              <w:spacing w:before="60" w:line="276" w:lineRule="auto"/>
            </w:pPr>
            <w:r w:rsidRPr="004C04A4">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23DD7E83" w14:textId="77777777" w:rsidR="009E3AC7" w:rsidRPr="004C04A4" w:rsidRDefault="009E3AC7" w:rsidP="004F6BC2">
            <w:pPr>
              <w:pStyle w:val="Table-Content"/>
              <w:spacing w:before="60" w:line="276" w:lineRule="auto"/>
            </w:pPr>
            <w:r w:rsidRPr="004C04A4">
              <w:t>N/A</w:t>
            </w:r>
          </w:p>
        </w:tc>
      </w:tr>
      <w:tr w:rsidR="009E3AC7" w:rsidRPr="004C04A4" w14:paraId="57761B85"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A881E" w14:textId="77777777" w:rsidR="009E3AC7" w:rsidRPr="004C04A4" w:rsidRDefault="009E3AC7" w:rsidP="004F6BC2">
            <w:pPr>
              <w:pStyle w:val="Table-Header"/>
              <w:spacing w:before="60" w:line="276" w:lineRule="auto"/>
            </w:pPr>
            <w:r w:rsidRPr="004C04A4">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B94D32C" w14:textId="77777777" w:rsidR="009E3AC7" w:rsidRPr="004C04A4" w:rsidRDefault="009E3AC7" w:rsidP="004F6BC2">
            <w:pPr>
              <w:pStyle w:val="Table-Content"/>
              <w:spacing w:before="60" w:line="276" w:lineRule="auto"/>
            </w:pPr>
          </w:p>
        </w:tc>
      </w:tr>
      <w:tr w:rsidR="009E3AC7" w:rsidRPr="004C04A4" w14:paraId="30B74CFA"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690AA3AB" w14:textId="77777777" w:rsidR="009E3AC7" w:rsidRPr="004C04A4" w:rsidRDefault="009E3AC7" w:rsidP="004F6BC2">
            <w:pPr>
              <w:pStyle w:val="Table-Content"/>
              <w:spacing w:before="60" w:line="276" w:lineRule="auto"/>
            </w:pPr>
            <w:r w:rsidRPr="004C04A4">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5835B59B" w14:textId="77777777" w:rsidR="009E3AC7" w:rsidRPr="004C04A4" w:rsidRDefault="009E3AC7" w:rsidP="004F6BC2">
            <w:pPr>
              <w:pStyle w:val="Table-Content"/>
              <w:spacing w:before="60" w:line="276" w:lineRule="auto"/>
            </w:pPr>
            <w:r w:rsidRPr="004C04A4">
              <w:t>17</w:t>
            </w:r>
          </w:p>
        </w:tc>
        <w:tc>
          <w:tcPr>
            <w:tcW w:w="3487" w:type="pct"/>
            <w:tcBorders>
              <w:top w:val="single" w:sz="5" w:space="0" w:color="000000"/>
              <w:left w:val="single" w:sz="5" w:space="0" w:color="000000"/>
              <w:bottom w:val="single" w:sz="5" w:space="0" w:color="000000"/>
              <w:right w:val="single" w:sz="5" w:space="0" w:color="000000"/>
            </w:tcBorders>
          </w:tcPr>
          <w:p w14:paraId="1F84D706" w14:textId="77777777" w:rsidR="009E3AC7" w:rsidRPr="004C04A4" w:rsidRDefault="009E3AC7" w:rsidP="004F6BC2">
            <w:pPr>
              <w:pStyle w:val="Table-Content"/>
              <w:spacing w:before="60" w:line="276" w:lineRule="auto"/>
            </w:pPr>
            <w:r w:rsidRPr="004C04A4">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4639C13E" w14:textId="77777777" w:rsidR="009E3AC7" w:rsidRPr="004C04A4" w:rsidRDefault="009E3AC7" w:rsidP="004F6BC2">
            <w:pPr>
              <w:pStyle w:val="Table-Content"/>
              <w:spacing w:before="60" w:line="276" w:lineRule="auto"/>
            </w:pPr>
            <w:r w:rsidRPr="004C04A4">
              <w:fldChar w:fldCharType="begin"/>
            </w:r>
            <w:r w:rsidRPr="004C04A4">
              <w:instrText xml:space="preserve"> PAGEREF study_selection_17 \h </w:instrText>
            </w:r>
            <w:r w:rsidRPr="004C04A4">
              <w:fldChar w:fldCharType="separate"/>
            </w:r>
            <w:r>
              <w:rPr>
                <w:noProof/>
              </w:rPr>
              <w:t>16</w:t>
            </w:r>
            <w:r w:rsidRPr="004C04A4">
              <w:fldChar w:fldCharType="end"/>
            </w:r>
          </w:p>
        </w:tc>
      </w:tr>
      <w:tr w:rsidR="009E3AC7" w:rsidRPr="004C04A4" w14:paraId="6E96BEE5"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0310EA6A" w14:textId="77777777" w:rsidR="009E3AC7" w:rsidRPr="004C04A4" w:rsidRDefault="009E3AC7" w:rsidP="004F6BC2">
            <w:pPr>
              <w:pStyle w:val="Table-Content"/>
              <w:spacing w:before="60" w:line="276" w:lineRule="auto"/>
            </w:pPr>
            <w:r w:rsidRPr="004C04A4">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3AFDA4F2" w14:textId="77777777" w:rsidR="009E3AC7" w:rsidRPr="004C04A4" w:rsidRDefault="009E3AC7" w:rsidP="004F6BC2">
            <w:pPr>
              <w:pStyle w:val="Table-Content"/>
              <w:spacing w:before="60" w:line="276" w:lineRule="auto"/>
            </w:pPr>
            <w:r w:rsidRPr="004C04A4">
              <w:t>18</w:t>
            </w:r>
          </w:p>
        </w:tc>
        <w:tc>
          <w:tcPr>
            <w:tcW w:w="3487" w:type="pct"/>
            <w:tcBorders>
              <w:top w:val="single" w:sz="5" w:space="0" w:color="000000"/>
              <w:left w:val="single" w:sz="5" w:space="0" w:color="000000"/>
              <w:bottom w:val="single" w:sz="5" w:space="0" w:color="000000"/>
              <w:right w:val="single" w:sz="5" w:space="0" w:color="000000"/>
            </w:tcBorders>
          </w:tcPr>
          <w:p w14:paraId="2FADB9D9" w14:textId="77777777" w:rsidR="009E3AC7" w:rsidRPr="004C04A4" w:rsidRDefault="009E3AC7" w:rsidP="004F6BC2">
            <w:pPr>
              <w:pStyle w:val="Table-Content"/>
              <w:spacing w:before="60" w:line="276" w:lineRule="auto"/>
            </w:pPr>
            <w:r w:rsidRPr="004C04A4">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36BF93D2" w14:textId="77777777" w:rsidR="009E3AC7" w:rsidRPr="004C04A4" w:rsidRDefault="009E3AC7" w:rsidP="004F6BC2">
            <w:pPr>
              <w:pStyle w:val="Table-Content"/>
              <w:spacing w:before="60" w:line="276" w:lineRule="auto"/>
            </w:pPr>
            <w:r w:rsidRPr="004C04A4">
              <w:fldChar w:fldCharType="begin"/>
            </w:r>
            <w:r w:rsidRPr="004C04A4">
              <w:instrText xml:space="preserve"> PAGEREF study_characteristics_18 \h </w:instrText>
            </w:r>
            <w:r w:rsidRPr="004C04A4">
              <w:fldChar w:fldCharType="separate"/>
            </w:r>
            <w:r>
              <w:rPr>
                <w:noProof/>
              </w:rPr>
              <w:t>17</w:t>
            </w:r>
            <w:r w:rsidRPr="004C04A4">
              <w:fldChar w:fldCharType="end"/>
            </w:r>
          </w:p>
        </w:tc>
      </w:tr>
      <w:tr w:rsidR="009E3AC7" w:rsidRPr="004C04A4" w14:paraId="6E56048D"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28264EB4" w14:textId="77777777" w:rsidR="009E3AC7" w:rsidRPr="004C04A4" w:rsidRDefault="009E3AC7" w:rsidP="004F6BC2">
            <w:pPr>
              <w:pStyle w:val="Table-Content"/>
              <w:spacing w:before="60" w:line="276" w:lineRule="auto"/>
            </w:pPr>
            <w:r w:rsidRPr="004C04A4">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60A61E70" w14:textId="77777777" w:rsidR="009E3AC7" w:rsidRPr="004C04A4" w:rsidRDefault="009E3AC7" w:rsidP="004F6BC2">
            <w:pPr>
              <w:pStyle w:val="Table-Content"/>
              <w:spacing w:before="60" w:line="276" w:lineRule="auto"/>
            </w:pPr>
            <w:r w:rsidRPr="004C04A4">
              <w:t>19</w:t>
            </w:r>
          </w:p>
        </w:tc>
        <w:tc>
          <w:tcPr>
            <w:tcW w:w="3487" w:type="pct"/>
            <w:tcBorders>
              <w:top w:val="single" w:sz="5" w:space="0" w:color="000000"/>
              <w:left w:val="single" w:sz="5" w:space="0" w:color="000000"/>
              <w:bottom w:val="single" w:sz="5" w:space="0" w:color="000000"/>
              <w:right w:val="single" w:sz="5" w:space="0" w:color="000000"/>
            </w:tcBorders>
          </w:tcPr>
          <w:p w14:paraId="5FEAA0BA" w14:textId="77777777" w:rsidR="009E3AC7" w:rsidRPr="004C04A4" w:rsidRDefault="009E3AC7" w:rsidP="004F6BC2">
            <w:pPr>
              <w:pStyle w:val="Table-Content"/>
              <w:spacing w:before="60" w:line="276" w:lineRule="auto"/>
            </w:pPr>
            <w:r w:rsidRPr="004C04A4">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4724EAF1" w14:textId="77777777" w:rsidR="009E3AC7" w:rsidRPr="004C04A4" w:rsidRDefault="009E3AC7" w:rsidP="004F6BC2">
            <w:pPr>
              <w:pStyle w:val="Table-Content"/>
              <w:spacing w:before="60" w:line="276" w:lineRule="auto"/>
            </w:pPr>
            <w:r>
              <w:fldChar w:fldCharType="begin"/>
            </w:r>
            <w:r>
              <w:instrText xml:space="preserve"> PAGEREF result_of_bias_between_studies_19 \h </w:instrText>
            </w:r>
            <w:r>
              <w:fldChar w:fldCharType="separate"/>
            </w:r>
            <w:r>
              <w:rPr>
                <w:noProof/>
              </w:rPr>
              <w:t>20</w:t>
            </w:r>
            <w:r>
              <w:fldChar w:fldCharType="end"/>
            </w:r>
          </w:p>
        </w:tc>
      </w:tr>
      <w:tr w:rsidR="009E3AC7" w:rsidRPr="004C04A4" w14:paraId="2128F1BD"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74F98FBA" w14:textId="77777777" w:rsidR="009E3AC7" w:rsidRPr="004C04A4" w:rsidRDefault="009E3AC7" w:rsidP="004F6BC2">
            <w:pPr>
              <w:pStyle w:val="Table-Content"/>
              <w:spacing w:before="60" w:line="276" w:lineRule="auto"/>
            </w:pPr>
            <w:r w:rsidRPr="004C04A4">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50BD22D" w14:textId="77777777" w:rsidR="009E3AC7" w:rsidRPr="004C04A4" w:rsidRDefault="009E3AC7" w:rsidP="004F6BC2">
            <w:pPr>
              <w:pStyle w:val="Table-Content"/>
              <w:spacing w:before="60" w:line="276" w:lineRule="auto"/>
            </w:pPr>
            <w:r w:rsidRPr="004C04A4">
              <w:t>20</w:t>
            </w:r>
          </w:p>
        </w:tc>
        <w:tc>
          <w:tcPr>
            <w:tcW w:w="3487" w:type="pct"/>
            <w:tcBorders>
              <w:top w:val="single" w:sz="5" w:space="0" w:color="000000"/>
              <w:left w:val="single" w:sz="5" w:space="0" w:color="000000"/>
              <w:bottom w:val="single" w:sz="5" w:space="0" w:color="000000"/>
              <w:right w:val="single" w:sz="5" w:space="0" w:color="000000"/>
            </w:tcBorders>
          </w:tcPr>
          <w:p w14:paraId="518AC8B6" w14:textId="77777777" w:rsidR="009E3AC7" w:rsidRPr="004C04A4" w:rsidRDefault="009E3AC7" w:rsidP="004F6BC2">
            <w:pPr>
              <w:pStyle w:val="Table-Content"/>
              <w:spacing w:before="60" w:line="276" w:lineRule="auto"/>
            </w:pPr>
            <w:r w:rsidRPr="004C04A4">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5442C914" w14:textId="77777777" w:rsidR="009E3AC7" w:rsidRPr="004C04A4" w:rsidRDefault="009E3AC7" w:rsidP="004F6BC2">
            <w:pPr>
              <w:pStyle w:val="Table-Content"/>
              <w:spacing w:before="60" w:line="276" w:lineRule="auto"/>
            </w:pPr>
            <w:r w:rsidRPr="004C04A4">
              <w:fldChar w:fldCharType="begin"/>
            </w:r>
            <w:r w:rsidRPr="004C04A4">
              <w:instrText xml:space="preserve"> PAGEREF results_of_individual_studies_20 \h </w:instrText>
            </w:r>
            <w:r w:rsidRPr="004C04A4">
              <w:fldChar w:fldCharType="separate"/>
            </w:r>
            <w:r>
              <w:rPr>
                <w:noProof/>
              </w:rPr>
              <w:t>21</w:t>
            </w:r>
            <w:r w:rsidRPr="004C04A4">
              <w:fldChar w:fldCharType="end"/>
            </w:r>
          </w:p>
        </w:tc>
      </w:tr>
      <w:tr w:rsidR="009E3AC7" w:rsidRPr="004C04A4" w14:paraId="7D4FE17C"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3ACEA199" w14:textId="77777777" w:rsidR="009E3AC7" w:rsidRPr="004C04A4" w:rsidRDefault="009E3AC7" w:rsidP="004F6BC2">
            <w:pPr>
              <w:pStyle w:val="Table-Content"/>
              <w:spacing w:before="60" w:line="276" w:lineRule="auto"/>
            </w:pPr>
            <w:r w:rsidRPr="004C04A4">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41A3E6E" w14:textId="77777777" w:rsidR="009E3AC7" w:rsidRPr="004C04A4" w:rsidRDefault="009E3AC7" w:rsidP="004F6BC2">
            <w:pPr>
              <w:pStyle w:val="Table-Content"/>
              <w:spacing w:before="60" w:line="276" w:lineRule="auto"/>
            </w:pPr>
            <w:r w:rsidRPr="004C04A4">
              <w:t>21</w:t>
            </w:r>
          </w:p>
        </w:tc>
        <w:tc>
          <w:tcPr>
            <w:tcW w:w="3487" w:type="pct"/>
            <w:tcBorders>
              <w:top w:val="single" w:sz="5" w:space="0" w:color="000000"/>
              <w:left w:val="single" w:sz="5" w:space="0" w:color="000000"/>
              <w:bottom w:val="single" w:sz="5" w:space="0" w:color="000000"/>
              <w:right w:val="single" w:sz="5" w:space="0" w:color="000000"/>
            </w:tcBorders>
          </w:tcPr>
          <w:p w14:paraId="1DD9BF41" w14:textId="77777777" w:rsidR="009E3AC7" w:rsidRPr="004C04A4" w:rsidRDefault="009E3AC7" w:rsidP="004F6BC2">
            <w:pPr>
              <w:pStyle w:val="Table-Content"/>
              <w:spacing w:before="60" w:line="276" w:lineRule="auto"/>
            </w:pPr>
            <w:r w:rsidRPr="004C04A4">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458AEA6B" w14:textId="77777777" w:rsidR="009E3AC7" w:rsidRPr="004C04A4" w:rsidRDefault="009E3AC7" w:rsidP="004F6BC2">
            <w:pPr>
              <w:pStyle w:val="Table-Content"/>
              <w:spacing w:before="60" w:line="276" w:lineRule="auto"/>
            </w:pPr>
            <w:r w:rsidRPr="004C04A4">
              <w:fldChar w:fldCharType="begin"/>
            </w:r>
            <w:r w:rsidRPr="004C04A4">
              <w:instrText xml:space="preserve"> PAGEREF synthesis_of_results_21 \h </w:instrText>
            </w:r>
            <w:r w:rsidRPr="004C04A4">
              <w:fldChar w:fldCharType="separate"/>
            </w:r>
            <w:r>
              <w:rPr>
                <w:noProof/>
              </w:rPr>
              <w:t>21</w:t>
            </w:r>
            <w:r w:rsidRPr="004C04A4">
              <w:fldChar w:fldCharType="end"/>
            </w:r>
          </w:p>
        </w:tc>
      </w:tr>
      <w:tr w:rsidR="009E3AC7" w:rsidRPr="004C04A4" w14:paraId="7E61D69C"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7C8A5159" w14:textId="77777777" w:rsidR="009E3AC7" w:rsidRPr="004C04A4" w:rsidRDefault="009E3AC7" w:rsidP="004F6BC2">
            <w:pPr>
              <w:pStyle w:val="Table-Content"/>
              <w:spacing w:before="60" w:line="276" w:lineRule="auto"/>
            </w:pPr>
            <w:r w:rsidRPr="004C04A4">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615FB48C" w14:textId="77777777" w:rsidR="009E3AC7" w:rsidRPr="004C04A4" w:rsidRDefault="009E3AC7" w:rsidP="004F6BC2">
            <w:pPr>
              <w:pStyle w:val="Table-Content"/>
              <w:spacing w:before="60" w:line="276" w:lineRule="auto"/>
            </w:pPr>
            <w:r w:rsidRPr="004C04A4">
              <w:t>22</w:t>
            </w:r>
          </w:p>
        </w:tc>
        <w:tc>
          <w:tcPr>
            <w:tcW w:w="3487" w:type="pct"/>
            <w:tcBorders>
              <w:top w:val="single" w:sz="5" w:space="0" w:color="000000"/>
              <w:left w:val="single" w:sz="5" w:space="0" w:color="000000"/>
              <w:bottom w:val="single" w:sz="5" w:space="0" w:color="000000"/>
              <w:right w:val="single" w:sz="5" w:space="0" w:color="000000"/>
            </w:tcBorders>
          </w:tcPr>
          <w:p w14:paraId="2F9E4A62" w14:textId="77777777" w:rsidR="009E3AC7" w:rsidRPr="004C04A4" w:rsidRDefault="009E3AC7" w:rsidP="004F6BC2">
            <w:pPr>
              <w:pStyle w:val="Table-Content"/>
              <w:spacing w:before="60" w:line="276" w:lineRule="auto"/>
            </w:pPr>
            <w:r w:rsidRPr="004C04A4">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66985E2D" w14:textId="77777777" w:rsidR="009E3AC7" w:rsidRPr="004C04A4" w:rsidRDefault="009E3AC7" w:rsidP="004F6BC2">
            <w:pPr>
              <w:pStyle w:val="Table-Content"/>
              <w:spacing w:before="60" w:line="276" w:lineRule="auto"/>
            </w:pPr>
            <w:r w:rsidRPr="004C04A4">
              <w:t>N/A</w:t>
            </w:r>
          </w:p>
        </w:tc>
      </w:tr>
      <w:tr w:rsidR="009E3AC7" w:rsidRPr="004C04A4" w14:paraId="4C633AAF" w14:textId="77777777" w:rsidTr="004F6BC2">
        <w:trPr>
          <w:trHeight w:val="46"/>
        </w:trPr>
        <w:tc>
          <w:tcPr>
            <w:tcW w:w="921" w:type="pct"/>
            <w:tcBorders>
              <w:top w:val="single" w:sz="5" w:space="0" w:color="000000"/>
              <w:left w:val="single" w:sz="5" w:space="0" w:color="000000"/>
              <w:bottom w:val="double" w:sz="2" w:space="0" w:color="FFFFCC"/>
              <w:right w:val="single" w:sz="5" w:space="0" w:color="000000"/>
            </w:tcBorders>
          </w:tcPr>
          <w:p w14:paraId="0A731EF4" w14:textId="77777777" w:rsidR="009E3AC7" w:rsidRPr="004C04A4" w:rsidRDefault="009E3AC7" w:rsidP="004F6BC2">
            <w:pPr>
              <w:pStyle w:val="Table-Content"/>
              <w:spacing w:before="60" w:line="276" w:lineRule="auto"/>
            </w:pPr>
            <w:r w:rsidRPr="004C04A4">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7D7728EA" w14:textId="77777777" w:rsidR="009E3AC7" w:rsidRPr="004C04A4" w:rsidRDefault="009E3AC7" w:rsidP="004F6BC2">
            <w:pPr>
              <w:pStyle w:val="Table-Content"/>
              <w:spacing w:before="60" w:line="276" w:lineRule="auto"/>
            </w:pPr>
            <w:r w:rsidRPr="004C04A4">
              <w:t>23</w:t>
            </w:r>
          </w:p>
        </w:tc>
        <w:tc>
          <w:tcPr>
            <w:tcW w:w="3487" w:type="pct"/>
            <w:tcBorders>
              <w:top w:val="single" w:sz="5" w:space="0" w:color="000000"/>
              <w:left w:val="single" w:sz="5" w:space="0" w:color="000000"/>
              <w:bottom w:val="double" w:sz="5" w:space="0" w:color="000000"/>
              <w:right w:val="single" w:sz="5" w:space="0" w:color="000000"/>
            </w:tcBorders>
          </w:tcPr>
          <w:p w14:paraId="5F6994A3" w14:textId="77777777" w:rsidR="009E3AC7" w:rsidRPr="004C04A4" w:rsidRDefault="009E3AC7" w:rsidP="004F6BC2">
            <w:pPr>
              <w:pStyle w:val="Table-Content"/>
              <w:spacing w:before="60" w:line="276" w:lineRule="auto"/>
            </w:pPr>
            <w:r w:rsidRPr="004C04A4">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70782653" w14:textId="77777777" w:rsidR="009E3AC7" w:rsidRPr="004C04A4" w:rsidRDefault="009E3AC7" w:rsidP="004F6BC2">
            <w:pPr>
              <w:pStyle w:val="Table-Content"/>
              <w:spacing w:before="60" w:line="276" w:lineRule="auto"/>
            </w:pPr>
            <w:r w:rsidRPr="004C04A4">
              <w:t>N/A</w:t>
            </w:r>
          </w:p>
        </w:tc>
      </w:tr>
      <w:tr w:rsidR="009E3AC7" w:rsidRPr="004C04A4" w14:paraId="40C70539"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F2138" w14:textId="77777777" w:rsidR="009E3AC7" w:rsidRPr="004C04A4" w:rsidRDefault="009E3AC7" w:rsidP="004F6BC2">
            <w:pPr>
              <w:pStyle w:val="Table-Header"/>
              <w:spacing w:before="60" w:line="276" w:lineRule="auto"/>
            </w:pPr>
            <w:r w:rsidRPr="004C04A4">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63A2C6C" w14:textId="77777777" w:rsidR="009E3AC7" w:rsidRPr="004C04A4" w:rsidRDefault="009E3AC7" w:rsidP="004F6BC2">
            <w:pPr>
              <w:pStyle w:val="Table-Content"/>
              <w:spacing w:before="60" w:line="276" w:lineRule="auto"/>
            </w:pPr>
          </w:p>
        </w:tc>
      </w:tr>
      <w:tr w:rsidR="009E3AC7" w:rsidRPr="004C04A4" w14:paraId="540C2168"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2E203B51" w14:textId="77777777" w:rsidR="009E3AC7" w:rsidRPr="004C04A4" w:rsidRDefault="009E3AC7" w:rsidP="004F6BC2">
            <w:pPr>
              <w:pStyle w:val="Table-Content"/>
              <w:spacing w:before="60" w:line="276" w:lineRule="auto"/>
            </w:pPr>
            <w:r w:rsidRPr="004C04A4">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25906393" w14:textId="77777777" w:rsidR="009E3AC7" w:rsidRPr="004C04A4" w:rsidRDefault="009E3AC7" w:rsidP="004F6BC2">
            <w:pPr>
              <w:pStyle w:val="Table-Content"/>
              <w:spacing w:before="60" w:line="276" w:lineRule="auto"/>
            </w:pPr>
            <w:r w:rsidRPr="004C04A4">
              <w:t>24</w:t>
            </w:r>
          </w:p>
        </w:tc>
        <w:tc>
          <w:tcPr>
            <w:tcW w:w="3487" w:type="pct"/>
            <w:tcBorders>
              <w:top w:val="single" w:sz="5" w:space="0" w:color="000000"/>
              <w:left w:val="single" w:sz="5" w:space="0" w:color="000000"/>
              <w:bottom w:val="single" w:sz="5" w:space="0" w:color="000000"/>
              <w:right w:val="single" w:sz="5" w:space="0" w:color="000000"/>
            </w:tcBorders>
          </w:tcPr>
          <w:p w14:paraId="2F48CD61" w14:textId="77777777" w:rsidR="009E3AC7" w:rsidRPr="004C04A4" w:rsidRDefault="009E3AC7" w:rsidP="004F6BC2">
            <w:pPr>
              <w:pStyle w:val="Table-Content"/>
              <w:spacing w:before="60" w:line="276" w:lineRule="auto"/>
            </w:pPr>
            <w:r w:rsidRPr="004C04A4">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16FBC6F3" w14:textId="77777777" w:rsidR="009E3AC7" w:rsidRPr="004C04A4" w:rsidRDefault="009E3AC7" w:rsidP="004F6BC2">
            <w:pPr>
              <w:pStyle w:val="Table-Content"/>
              <w:spacing w:before="60" w:line="276" w:lineRule="auto"/>
            </w:pPr>
            <w:r w:rsidRPr="004C04A4">
              <w:fldChar w:fldCharType="begin"/>
            </w:r>
            <w:r w:rsidRPr="004C04A4">
              <w:instrText xml:space="preserve"> PAGEREF summary_of_evidence_24 \h </w:instrText>
            </w:r>
            <w:r w:rsidRPr="004C04A4">
              <w:fldChar w:fldCharType="separate"/>
            </w:r>
            <w:r>
              <w:rPr>
                <w:noProof/>
              </w:rPr>
              <w:t>23</w:t>
            </w:r>
            <w:r w:rsidRPr="004C04A4">
              <w:fldChar w:fldCharType="end"/>
            </w:r>
          </w:p>
        </w:tc>
      </w:tr>
      <w:tr w:rsidR="009E3AC7" w:rsidRPr="004C04A4" w14:paraId="1B50EE6D" w14:textId="77777777" w:rsidTr="004F6BC2">
        <w:trPr>
          <w:trHeight w:val="46"/>
        </w:trPr>
        <w:tc>
          <w:tcPr>
            <w:tcW w:w="921" w:type="pct"/>
            <w:tcBorders>
              <w:top w:val="single" w:sz="5" w:space="0" w:color="000000"/>
              <w:left w:val="single" w:sz="5" w:space="0" w:color="000000"/>
              <w:bottom w:val="single" w:sz="5" w:space="0" w:color="000000"/>
              <w:right w:val="single" w:sz="5" w:space="0" w:color="000000"/>
            </w:tcBorders>
          </w:tcPr>
          <w:p w14:paraId="706A7768" w14:textId="77777777" w:rsidR="009E3AC7" w:rsidRPr="004C04A4" w:rsidRDefault="009E3AC7" w:rsidP="004F6BC2">
            <w:pPr>
              <w:pStyle w:val="Table-Content"/>
              <w:spacing w:before="60" w:line="276" w:lineRule="auto"/>
            </w:pPr>
            <w:r w:rsidRPr="004C04A4">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3F73CED0" w14:textId="77777777" w:rsidR="009E3AC7" w:rsidRPr="004C04A4" w:rsidRDefault="009E3AC7" w:rsidP="004F6BC2">
            <w:pPr>
              <w:pStyle w:val="Table-Content"/>
              <w:spacing w:before="60" w:line="276" w:lineRule="auto"/>
            </w:pPr>
            <w:r w:rsidRPr="004C04A4">
              <w:t>25</w:t>
            </w:r>
          </w:p>
        </w:tc>
        <w:tc>
          <w:tcPr>
            <w:tcW w:w="3487" w:type="pct"/>
            <w:tcBorders>
              <w:top w:val="single" w:sz="5" w:space="0" w:color="000000"/>
              <w:left w:val="single" w:sz="5" w:space="0" w:color="000000"/>
              <w:bottom w:val="single" w:sz="5" w:space="0" w:color="000000"/>
              <w:right w:val="single" w:sz="5" w:space="0" w:color="000000"/>
            </w:tcBorders>
          </w:tcPr>
          <w:p w14:paraId="58D1C91E" w14:textId="77777777" w:rsidR="009E3AC7" w:rsidRPr="004C04A4" w:rsidRDefault="009E3AC7" w:rsidP="004F6BC2">
            <w:pPr>
              <w:pStyle w:val="Table-Content"/>
              <w:spacing w:before="60" w:line="276" w:lineRule="auto"/>
            </w:pPr>
            <w:r w:rsidRPr="004C04A4">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031D6FA6" w14:textId="77777777" w:rsidR="009E3AC7" w:rsidRPr="004C04A4" w:rsidRDefault="009E3AC7" w:rsidP="004F6BC2">
            <w:pPr>
              <w:pStyle w:val="Table-Content"/>
              <w:spacing w:before="60" w:line="276" w:lineRule="auto"/>
            </w:pPr>
            <w:r w:rsidRPr="004C04A4">
              <w:fldChar w:fldCharType="begin"/>
            </w:r>
            <w:r w:rsidRPr="004C04A4">
              <w:instrText xml:space="preserve"> PAGEREF limitations_25 \h </w:instrText>
            </w:r>
            <w:r w:rsidRPr="004C04A4">
              <w:fldChar w:fldCharType="separate"/>
            </w:r>
            <w:r>
              <w:rPr>
                <w:noProof/>
              </w:rPr>
              <w:t>25</w:t>
            </w:r>
            <w:r w:rsidRPr="004C04A4">
              <w:fldChar w:fldCharType="end"/>
            </w:r>
          </w:p>
        </w:tc>
      </w:tr>
      <w:tr w:rsidR="009E3AC7" w:rsidRPr="004C04A4" w14:paraId="01EF52DF" w14:textId="77777777" w:rsidTr="004F6BC2">
        <w:trPr>
          <w:trHeight w:val="46"/>
        </w:trPr>
        <w:tc>
          <w:tcPr>
            <w:tcW w:w="921" w:type="pct"/>
            <w:tcBorders>
              <w:top w:val="single" w:sz="5" w:space="0" w:color="000000"/>
              <w:left w:val="single" w:sz="5" w:space="0" w:color="000000"/>
              <w:bottom w:val="double" w:sz="2" w:space="0" w:color="FFFFCC"/>
              <w:right w:val="single" w:sz="5" w:space="0" w:color="000000"/>
            </w:tcBorders>
          </w:tcPr>
          <w:p w14:paraId="0AD78B25" w14:textId="77777777" w:rsidR="009E3AC7" w:rsidRPr="004C04A4" w:rsidRDefault="009E3AC7" w:rsidP="004F6BC2">
            <w:pPr>
              <w:pStyle w:val="Table-Content"/>
              <w:spacing w:before="60" w:line="276" w:lineRule="auto"/>
            </w:pPr>
            <w:r w:rsidRPr="004C04A4">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0A01AFC2" w14:textId="77777777" w:rsidR="009E3AC7" w:rsidRPr="004C04A4" w:rsidRDefault="009E3AC7" w:rsidP="004F6BC2">
            <w:pPr>
              <w:pStyle w:val="Table-Content"/>
              <w:spacing w:before="60" w:line="276" w:lineRule="auto"/>
            </w:pPr>
            <w:r w:rsidRPr="004C04A4">
              <w:t>26</w:t>
            </w:r>
          </w:p>
        </w:tc>
        <w:tc>
          <w:tcPr>
            <w:tcW w:w="3487" w:type="pct"/>
            <w:tcBorders>
              <w:top w:val="single" w:sz="5" w:space="0" w:color="000000"/>
              <w:left w:val="single" w:sz="5" w:space="0" w:color="000000"/>
              <w:bottom w:val="double" w:sz="5" w:space="0" w:color="000000"/>
              <w:right w:val="single" w:sz="5" w:space="0" w:color="000000"/>
            </w:tcBorders>
          </w:tcPr>
          <w:p w14:paraId="7DC06A7B" w14:textId="77777777" w:rsidR="009E3AC7" w:rsidRPr="004C04A4" w:rsidRDefault="009E3AC7" w:rsidP="004F6BC2">
            <w:pPr>
              <w:pStyle w:val="Table-Content"/>
              <w:spacing w:before="60" w:line="276" w:lineRule="auto"/>
            </w:pPr>
            <w:r w:rsidRPr="004C04A4">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59C1FC0D" w14:textId="77777777" w:rsidR="009E3AC7" w:rsidRPr="004C04A4" w:rsidRDefault="009E3AC7" w:rsidP="004F6BC2">
            <w:pPr>
              <w:pStyle w:val="Table-Content"/>
              <w:spacing w:before="60" w:line="276" w:lineRule="auto"/>
            </w:pPr>
            <w:r w:rsidRPr="004C04A4">
              <w:fldChar w:fldCharType="begin"/>
            </w:r>
            <w:r w:rsidRPr="004C04A4">
              <w:instrText xml:space="preserve"> PAGEREF conclusions_26 \h </w:instrText>
            </w:r>
            <w:r w:rsidRPr="004C04A4">
              <w:fldChar w:fldCharType="separate"/>
            </w:r>
            <w:r>
              <w:rPr>
                <w:noProof/>
              </w:rPr>
              <w:t>27</w:t>
            </w:r>
            <w:r w:rsidRPr="004C04A4">
              <w:fldChar w:fldCharType="end"/>
            </w:r>
          </w:p>
        </w:tc>
      </w:tr>
      <w:tr w:rsidR="009E3AC7" w:rsidRPr="004C04A4" w14:paraId="2112BE02" w14:textId="77777777" w:rsidTr="004F6BC2">
        <w:trPr>
          <w:trHeight w:val="22"/>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4AE7D0" w14:textId="77777777" w:rsidR="009E3AC7" w:rsidRPr="004C04A4" w:rsidRDefault="009E3AC7" w:rsidP="004F6BC2">
            <w:pPr>
              <w:pStyle w:val="Table-Header"/>
              <w:spacing w:before="60" w:line="276" w:lineRule="auto"/>
            </w:pPr>
            <w:r w:rsidRPr="004C04A4">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5ABF640" w14:textId="77777777" w:rsidR="009E3AC7" w:rsidRPr="004C04A4" w:rsidRDefault="009E3AC7" w:rsidP="004F6BC2">
            <w:pPr>
              <w:pStyle w:val="Table-Content"/>
              <w:spacing w:before="60" w:line="276" w:lineRule="auto"/>
            </w:pPr>
          </w:p>
        </w:tc>
      </w:tr>
      <w:tr w:rsidR="009E3AC7" w:rsidRPr="004C04A4" w14:paraId="6968FAA1" w14:textId="77777777" w:rsidTr="004F6BC2">
        <w:trPr>
          <w:trHeight w:val="46"/>
        </w:trPr>
        <w:tc>
          <w:tcPr>
            <w:tcW w:w="921" w:type="pct"/>
            <w:tcBorders>
              <w:top w:val="single" w:sz="5" w:space="0" w:color="000000"/>
              <w:left w:val="single" w:sz="5" w:space="0" w:color="000000"/>
              <w:bottom w:val="double" w:sz="5" w:space="0" w:color="000000"/>
              <w:right w:val="single" w:sz="5" w:space="0" w:color="000000"/>
            </w:tcBorders>
          </w:tcPr>
          <w:p w14:paraId="67101483" w14:textId="77777777" w:rsidR="009E3AC7" w:rsidRPr="004C04A4" w:rsidRDefault="009E3AC7" w:rsidP="004F6BC2">
            <w:pPr>
              <w:pStyle w:val="Table-Content"/>
              <w:spacing w:before="60" w:line="276" w:lineRule="auto"/>
            </w:pPr>
            <w:r w:rsidRPr="004C04A4">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6EEFD1DC" w14:textId="77777777" w:rsidR="009E3AC7" w:rsidRPr="004C04A4" w:rsidRDefault="009E3AC7" w:rsidP="004F6BC2">
            <w:pPr>
              <w:pStyle w:val="Table-Content"/>
              <w:spacing w:before="60" w:line="276" w:lineRule="auto"/>
            </w:pPr>
            <w:r w:rsidRPr="004C04A4">
              <w:t>27</w:t>
            </w:r>
          </w:p>
        </w:tc>
        <w:tc>
          <w:tcPr>
            <w:tcW w:w="3487" w:type="pct"/>
            <w:tcBorders>
              <w:top w:val="single" w:sz="5" w:space="0" w:color="000000"/>
              <w:left w:val="single" w:sz="5" w:space="0" w:color="000000"/>
              <w:bottom w:val="double" w:sz="5" w:space="0" w:color="000000"/>
              <w:right w:val="single" w:sz="5" w:space="0" w:color="000000"/>
            </w:tcBorders>
          </w:tcPr>
          <w:p w14:paraId="0152D0D3" w14:textId="77777777" w:rsidR="009E3AC7" w:rsidRPr="004C04A4" w:rsidRDefault="009E3AC7" w:rsidP="004F6BC2">
            <w:pPr>
              <w:pStyle w:val="Table-Content"/>
              <w:spacing w:before="60" w:line="276" w:lineRule="auto"/>
            </w:pPr>
            <w:r w:rsidRPr="004C04A4">
              <w:t>Describe sources of funding for the systematic review and other support (e.g., supply of data</w:t>
            </w:r>
            <w:proofErr w:type="gramStart"/>
            <w:r w:rsidRPr="004C04A4">
              <w:t>);</w:t>
            </w:r>
            <w:proofErr w:type="gramEnd"/>
            <w:r w:rsidRPr="004C04A4">
              <w:t xml:space="preserve">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121D158" w14:textId="77777777" w:rsidR="009E3AC7" w:rsidRPr="004C04A4" w:rsidRDefault="009E3AC7" w:rsidP="004F6BC2">
            <w:pPr>
              <w:pStyle w:val="Table-Content"/>
              <w:spacing w:before="60" w:line="276" w:lineRule="auto"/>
            </w:pPr>
            <w:r w:rsidRPr="004C04A4">
              <w:fldChar w:fldCharType="begin"/>
            </w:r>
            <w:r w:rsidRPr="004C04A4">
              <w:instrText xml:space="preserve"> PAGEREF funding_27 \h </w:instrText>
            </w:r>
            <w:r w:rsidRPr="004C04A4">
              <w:fldChar w:fldCharType="separate"/>
            </w:r>
            <w:r>
              <w:rPr>
                <w:noProof/>
              </w:rPr>
              <w:t>28</w:t>
            </w:r>
            <w:r w:rsidRPr="004C04A4">
              <w:fldChar w:fldCharType="end"/>
            </w:r>
          </w:p>
        </w:tc>
      </w:tr>
    </w:tbl>
    <w:p w14:paraId="7B63D9BC" w14:textId="77777777" w:rsidR="009E3AC7" w:rsidRPr="004C04A4" w:rsidRDefault="009E3AC7" w:rsidP="009E3AC7">
      <w:pPr>
        <w:spacing w:line="240" w:lineRule="auto"/>
      </w:pPr>
    </w:p>
    <w:p w14:paraId="1F354D6B" w14:textId="5E82126C" w:rsidR="002C4C10" w:rsidRDefault="009E3AC7" w:rsidP="009E3AC7">
      <w:r w:rsidRPr="004C04A4">
        <w:rPr>
          <w:i/>
          <w:iCs/>
        </w:rPr>
        <w:t xml:space="preserve">From: </w:t>
      </w:r>
      <w:r w:rsidRPr="004C04A4">
        <w:t xml:space="preserve">Moher D, </w:t>
      </w:r>
      <w:proofErr w:type="spellStart"/>
      <w:r w:rsidRPr="004C04A4">
        <w:t>Liberati</w:t>
      </w:r>
      <w:proofErr w:type="spellEnd"/>
      <w:r w:rsidRPr="004C04A4">
        <w:t xml:space="preserve"> A, </w:t>
      </w:r>
      <w:proofErr w:type="spellStart"/>
      <w:r w:rsidRPr="004C04A4">
        <w:t>Tetzlaff</w:t>
      </w:r>
      <w:proofErr w:type="spellEnd"/>
      <w:r w:rsidRPr="004C04A4">
        <w:t xml:space="preserve"> J, Altman DG, The PRISMA Group (2009). Preferred Reporting Items for Systematic Reviews and Meta-Analyses: The PRISMA Statement. </w:t>
      </w:r>
      <w:proofErr w:type="spellStart"/>
      <w:r w:rsidRPr="004C04A4">
        <w:rPr>
          <w:i/>
          <w:iCs/>
        </w:rPr>
        <w:t>PLoS</w:t>
      </w:r>
      <w:proofErr w:type="spellEnd"/>
      <w:r w:rsidRPr="004C04A4">
        <w:rPr>
          <w:i/>
          <w:iCs/>
        </w:rPr>
        <w:t xml:space="preserve"> Med 6</w:t>
      </w:r>
      <w:r w:rsidRPr="004C04A4">
        <w:t>(7): e1000097</w:t>
      </w:r>
    </w:p>
    <w:sectPr w:rsidR="002C4C10" w:rsidSect="009E3AC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6F0614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AE4BDD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F88EBF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F32AAA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D6642B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4C137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3205B6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B5466C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2FA7D2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4C4CD3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DBA3062"/>
    <w:multiLevelType w:val="hybridMultilevel"/>
    <w:tmpl w:val="B3821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C9708B"/>
    <w:multiLevelType w:val="multilevel"/>
    <w:tmpl w:val="F742253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AA13FA1"/>
    <w:multiLevelType w:val="multilevel"/>
    <w:tmpl w:val="19285A1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5043731E"/>
    <w:multiLevelType w:val="hybridMultilevel"/>
    <w:tmpl w:val="261A3668"/>
    <w:lvl w:ilvl="0" w:tplc="9E2A400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5F755F7C"/>
    <w:multiLevelType w:val="multilevel"/>
    <w:tmpl w:val="5546BEB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61C92569"/>
    <w:multiLevelType w:val="multilevel"/>
    <w:tmpl w:val="5546BEB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15:restartNumberingAfterBreak="0">
    <w:nsid w:val="69CF09E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7396215A"/>
    <w:multiLevelType w:val="hybridMultilevel"/>
    <w:tmpl w:val="75E08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5443495">
    <w:abstractNumId w:val="11"/>
  </w:num>
  <w:num w:numId="2" w16cid:durableId="1773891045">
    <w:abstractNumId w:val="16"/>
  </w:num>
  <w:num w:numId="3" w16cid:durableId="860053039">
    <w:abstractNumId w:val="12"/>
  </w:num>
  <w:num w:numId="4" w16cid:durableId="2111655172">
    <w:abstractNumId w:val="15"/>
  </w:num>
  <w:num w:numId="5" w16cid:durableId="1548027338">
    <w:abstractNumId w:val="14"/>
  </w:num>
  <w:num w:numId="6" w16cid:durableId="1126630162">
    <w:abstractNumId w:val="0"/>
  </w:num>
  <w:num w:numId="7" w16cid:durableId="145244791">
    <w:abstractNumId w:val="1"/>
  </w:num>
  <w:num w:numId="8" w16cid:durableId="550044656">
    <w:abstractNumId w:val="2"/>
  </w:num>
  <w:num w:numId="9" w16cid:durableId="1130782780">
    <w:abstractNumId w:val="3"/>
  </w:num>
  <w:num w:numId="10" w16cid:durableId="733746644">
    <w:abstractNumId w:val="8"/>
  </w:num>
  <w:num w:numId="11" w16cid:durableId="700472129">
    <w:abstractNumId w:val="4"/>
  </w:num>
  <w:num w:numId="12" w16cid:durableId="416361983">
    <w:abstractNumId w:val="5"/>
  </w:num>
  <w:num w:numId="13" w16cid:durableId="1123499294">
    <w:abstractNumId w:val="6"/>
  </w:num>
  <w:num w:numId="14" w16cid:durableId="1954708099">
    <w:abstractNumId w:val="7"/>
  </w:num>
  <w:num w:numId="15" w16cid:durableId="982656476">
    <w:abstractNumId w:val="9"/>
  </w:num>
  <w:num w:numId="16" w16cid:durableId="549538090">
    <w:abstractNumId w:val="13"/>
  </w:num>
  <w:num w:numId="17" w16cid:durableId="183590771">
    <w:abstractNumId w:val="10"/>
  </w:num>
  <w:num w:numId="18" w16cid:durableId="2092390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AC7"/>
    <w:rsid w:val="0004020C"/>
    <w:rsid w:val="00054E1C"/>
    <w:rsid w:val="001664AD"/>
    <w:rsid w:val="001D6E5A"/>
    <w:rsid w:val="0022089D"/>
    <w:rsid w:val="0023252A"/>
    <w:rsid w:val="002C4C10"/>
    <w:rsid w:val="002F2A2B"/>
    <w:rsid w:val="003C3EE5"/>
    <w:rsid w:val="003F1083"/>
    <w:rsid w:val="00433869"/>
    <w:rsid w:val="0049080C"/>
    <w:rsid w:val="004B73EC"/>
    <w:rsid w:val="004D3C29"/>
    <w:rsid w:val="0056333F"/>
    <w:rsid w:val="005653B0"/>
    <w:rsid w:val="00587567"/>
    <w:rsid w:val="00590879"/>
    <w:rsid w:val="006477F7"/>
    <w:rsid w:val="00660F84"/>
    <w:rsid w:val="00714919"/>
    <w:rsid w:val="007E1731"/>
    <w:rsid w:val="008357D7"/>
    <w:rsid w:val="008A5997"/>
    <w:rsid w:val="008C3B47"/>
    <w:rsid w:val="008F2276"/>
    <w:rsid w:val="008F3B98"/>
    <w:rsid w:val="00923581"/>
    <w:rsid w:val="009315C4"/>
    <w:rsid w:val="009522FA"/>
    <w:rsid w:val="00961BCC"/>
    <w:rsid w:val="009E3AC7"/>
    <w:rsid w:val="009E69C0"/>
    <w:rsid w:val="00A05275"/>
    <w:rsid w:val="00A20594"/>
    <w:rsid w:val="00A3403B"/>
    <w:rsid w:val="00AB3E4F"/>
    <w:rsid w:val="00B02BD2"/>
    <w:rsid w:val="00B65E00"/>
    <w:rsid w:val="00BE429F"/>
    <w:rsid w:val="00C143B2"/>
    <w:rsid w:val="00C202E4"/>
    <w:rsid w:val="00C30E57"/>
    <w:rsid w:val="00C609D8"/>
    <w:rsid w:val="00CF0C66"/>
    <w:rsid w:val="00CF0E67"/>
    <w:rsid w:val="00D05A9A"/>
    <w:rsid w:val="00D4267F"/>
    <w:rsid w:val="00DA720F"/>
    <w:rsid w:val="00DD7B4B"/>
    <w:rsid w:val="00E10AE2"/>
    <w:rsid w:val="00E20EDF"/>
    <w:rsid w:val="00E71167"/>
    <w:rsid w:val="00F35ACA"/>
    <w:rsid w:val="00FD5E7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3485C"/>
  <w15:chartTrackingRefBased/>
  <w15:docId w15:val="{28A6AF41-86D7-3A40-B4E4-A3598FAAB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AC7"/>
    <w:pPr>
      <w:spacing w:after="120" w:line="480" w:lineRule="auto"/>
    </w:pPr>
    <w:rPr>
      <w:rFonts w:ascii="Times New Roman" w:hAnsi="Times New Roman"/>
      <w:sz w:val="22"/>
      <w:lang w:val="en-US"/>
    </w:rPr>
  </w:style>
  <w:style w:type="paragraph" w:styleId="Heading1">
    <w:name w:val="heading 1"/>
    <w:basedOn w:val="Normal"/>
    <w:next w:val="Normal"/>
    <w:link w:val="Heading1Char"/>
    <w:uiPriority w:val="9"/>
    <w:qFormat/>
    <w:rsid w:val="009E3AC7"/>
    <w:pPr>
      <w:numPr>
        <w:numId w:val="4"/>
      </w:numPr>
      <w:spacing w:before="480"/>
      <w:ind w:left="431" w:hanging="431"/>
      <w:outlineLvl w:val="0"/>
    </w:pPr>
    <w:rPr>
      <w:b/>
      <w:bCs/>
      <w:sz w:val="28"/>
      <w:szCs w:val="32"/>
    </w:rPr>
  </w:style>
  <w:style w:type="paragraph" w:styleId="Heading2">
    <w:name w:val="heading 2"/>
    <w:basedOn w:val="Heading1nonumbering"/>
    <w:next w:val="Normal"/>
    <w:link w:val="Heading2Char"/>
    <w:uiPriority w:val="9"/>
    <w:unhideWhenUsed/>
    <w:qFormat/>
    <w:rsid w:val="009E3AC7"/>
    <w:pPr>
      <w:keepNext/>
      <w:numPr>
        <w:ilvl w:val="1"/>
        <w:numId w:val="4"/>
      </w:numPr>
      <w:spacing w:before="360"/>
      <w:ind w:left="578" w:hanging="578"/>
      <w:outlineLvl w:val="1"/>
    </w:pPr>
    <w:rPr>
      <w:i/>
      <w:sz w:val="24"/>
    </w:rPr>
  </w:style>
  <w:style w:type="paragraph" w:styleId="Heading3">
    <w:name w:val="heading 3"/>
    <w:basedOn w:val="Normal"/>
    <w:next w:val="Normal"/>
    <w:link w:val="Heading3Char"/>
    <w:uiPriority w:val="9"/>
    <w:semiHidden/>
    <w:unhideWhenUsed/>
    <w:qFormat/>
    <w:rsid w:val="009E3AC7"/>
    <w:pPr>
      <w:keepNext/>
      <w:keepLines/>
      <w:numPr>
        <w:ilvl w:val="2"/>
        <w:numId w:val="4"/>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E3AC7"/>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E3AC7"/>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E3AC7"/>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E3AC7"/>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E3AC7"/>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E3AC7"/>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AC7"/>
    <w:rPr>
      <w:rFonts w:ascii="Times New Roman" w:hAnsi="Times New Roman"/>
      <w:b/>
      <w:bCs/>
      <w:sz w:val="28"/>
      <w:szCs w:val="32"/>
      <w:lang w:val="en-US"/>
    </w:rPr>
  </w:style>
  <w:style w:type="character" w:customStyle="1" w:styleId="Heading2Char">
    <w:name w:val="Heading 2 Char"/>
    <w:basedOn w:val="DefaultParagraphFont"/>
    <w:link w:val="Heading2"/>
    <w:uiPriority w:val="9"/>
    <w:rsid w:val="009E3AC7"/>
    <w:rPr>
      <w:rFonts w:ascii="Times New Roman" w:hAnsi="Times New Roman"/>
      <w:b/>
      <w:bCs/>
      <w:i/>
      <w:szCs w:val="32"/>
      <w:lang w:val="en-US"/>
    </w:rPr>
  </w:style>
  <w:style w:type="character" w:customStyle="1" w:styleId="Heading3Char">
    <w:name w:val="Heading 3 Char"/>
    <w:basedOn w:val="DefaultParagraphFont"/>
    <w:link w:val="Heading3"/>
    <w:uiPriority w:val="9"/>
    <w:semiHidden/>
    <w:rsid w:val="009E3AC7"/>
    <w:rPr>
      <w:rFonts w:asciiTheme="majorHAnsi" w:eastAsiaTheme="majorEastAsia" w:hAnsiTheme="majorHAnsi" w:cstheme="majorBidi"/>
      <w:color w:val="1F3763" w:themeColor="accent1" w:themeShade="7F"/>
      <w:sz w:val="22"/>
      <w:lang w:val="en-US"/>
    </w:rPr>
  </w:style>
  <w:style w:type="character" w:customStyle="1" w:styleId="Heading4Char">
    <w:name w:val="Heading 4 Char"/>
    <w:basedOn w:val="DefaultParagraphFont"/>
    <w:link w:val="Heading4"/>
    <w:uiPriority w:val="9"/>
    <w:semiHidden/>
    <w:rsid w:val="009E3AC7"/>
    <w:rPr>
      <w:rFonts w:asciiTheme="majorHAnsi" w:eastAsiaTheme="majorEastAsia" w:hAnsiTheme="majorHAnsi" w:cstheme="majorBidi"/>
      <w:i/>
      <w:iCs/>
      <w:color w:val="2F5496" w:themeColor="accent1" w:themeShade="BF"/>
      <w:sz w:val="22"/>
      <w:lang w:val="en-US"/>
    </w:rPr>
  </w:style>
  <w:style w:type="character" w:customStyle="1" w:styleId="Heading5Char">
    <w:name w:val="Heading 5 Char"/>
    <w:basedOn w:val="DefaultParagraphFont"/>
    <w:link w:val="Heading5"/>
    <w:uiPriority w:val="9"/>
    <w:semiHidden/>
    <w:rsid w:val="009E3AC7"/>
    <w:rPr>
      <w:rFonts w:asciiTheme="majorHAnsi" w:eastAsiaTheme="majorEastAsia" w:hAnsiTheme="majorHAnsi" w:cstheme="majorBidi"/>
      <w:color w:val="2F5496" w:themeColor="accent1" w:themeShade="BF"/>
      <w:sz w:val="22"/>
      <w:lang w:val="en-US"/>
    </w:rPr>
  </w:style>
  <w:style w:type="character" w:customStyle="1" w:styleId="Heading6Char">
    <w:name w:val="Heading 6 Char"/>
    <w:basedOn w:val="DefaultParagraphFont"/>
    <w:link w:val="Heading6"/>
    <w:uiPriority w:val="9"/>
    <w:semiHidden/>
    <w:rsid w:val="009E3AC7"/>
    <w:rPr>
      <w:rFonts w:asciiTheme="majorHAnsi" w:eastAsiaTheme="majorEastAsia" w:hAnsiTheme="majorHAnsi" w:cstheme="majorBidi"/>
      <w:color w:val="1F3763" w:themeColor="accent1" w:themeShade="7F"/>
      <w:sz w:val="22"/>
      <w:lang w:val="en-US"/>
    </w:rPr>
  </w:style>
  <w:style w:type="character" w:customStyle="1" w:styleId="Heading7Char">
    <w:name w:val="Heading 7 Char"/>
    <w:basedOn w:val="DefaultParagraphFont"/>
    <w:link w:val="Heading7"/>
    <w:uiPriority w:val="9"/>
    <w:semiHidden/>
    <w:rsid w:val="009E3AC7"/>
    <w:rPr>
      <w:rFonts w:asciiTheme="majorHAnsi" w:eastAsiaTheme="majorEastAsia" w:hAnsiTheme="majorHAnsi" w:cstheme="majorBidi"/>
      <w:i/>
      <w:iCs/>
      <w:color w:val="1F3763" w:themeColor="accent1" w:themeShade="7F"/>
      <w:sz w:val="22"/>
      <w:lang w:val="en-US"/>
    </w:rPr>
  </w:style>
  <w:style w:type="character" w:customStyle="1" w:styleId="Heading8Char">
    <w:name w:val="Heading 8 Char"/>
    <w:basedOn w:val="DefaultParagraphFont"/>
    <w:link w:val="Heading8"/>
    <w:uiPriority w:val="9"/>
    <w:semiHidden/>
    <w:rsid w:val="009E3AC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E3AC7"/>
    <w:rPr>
      <w:rFonts w:asciiTheme="majorHAnsi" w:eastAsiaTheme="majorEastAsia" w:hAnsiTheme="majorHAnsi" w:cstheme="majorBidi"/>
      <w:i/>
      <w:iCs/>
      <w:color w:val="272727" w:themeColor="text1" w:themeTint="D8"/>
      <w:sz w:val="21"/>
      <w:szCs w:val="21"/>
      <w:lang w:val="en-US"/>
    </w:rPr>
  </w:style>
  <w:style w:type="paragraph" w:customStyle="1" w:styleId="Heading1nonumbering">
    <w:name w:val="Heading 1 (no numbering)"/>
    <w:basedOn w:val="Heading1"/>
    <w:qFormat/>
    <w:rsid w:val="009E3AC7"/>
    <w:pPr>
      <w:numPr>
        <w:numId w:val="0"/>
      </w:numPr>
    </w:pPr>
  </w:style>
  <w:style w:type="table" w:styleId="TableGrid">
    <w:name w:val="Table Grid"/>
    <w:basedOn w:val="TableNormal"/>
    <w:uiPriority w:val="39"/>
    <w:rsid w:val="009E3AC7"/>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9E3AC7"/>
    <w:pPr>
      <w:tabs>
        <w:tab w:val="left" w:pos="480"/>
        <w:tab w:val="right" w:leader="dot" w:pos="9010"/>
      </w:tabs>
      <w:spacing w:after="100"/>
    </w:pPr>
  </w:style>
  <w:style w:type="character" w:styleId="Hyperlink">
    <w:name w:val="Hyperlink"/>
    <w:basedOn w:val="DefaultParagraphFont"/>
    <w:uiPriority w:val="99"/>
    <w:unhideWhenUsed/>
    <w:rsid w:val="009E3AC7"/>
    <w:rPr>
      <w:color w:val="0563C1" w:themeColor="hyperlink"/>
      <w:u w:val="single"/>
    </w:rPr>
  </w:style>
  <w:style w:type="paragraph" w:customStyle="1" w:styleId="Heading1noTOC-nonumbering">
    <w:name w:val="Heading 1 (no TOC - no numbering)"/>
    <w:basedOn w:val="Heading1"/>
    <w:qFormat/>
    <w:rsid w:val="009E3AC7"/>
    <w:pPr>
      <w:numPr>
        <w:numId w:val="0"/>
      </w:numPr>
      <w:tabs>
        <w:tab w:val="left" w:pos="480"/>
        <w:tab w:val="right" w:leader="dot" w:pos="9010"/>
      </w:tabs>
    </w:pPr>
  </w:style>
  <w:style w:type="paragraph" w:customStyle="1" w:styleId="Heading2nonumbering">
    <w:name w:val="Heading 2 (no numbering)"/>
    <w:basedOn w:val="Heading2"/>
    <w:qFormat/>
    <w:rsid w:val="009E3AC7"/>
    <w:pPr>
      <w:numPr>
        <w:ilvl w:val="0"/>
        <w:numId w:val="0"/>
      </w:numPr>
    </w:pPr>
  </w:style>
  <w:style w:type="paragraph" w:customStyle="1" w:styleId="TableContent">
    <w:name w:val="Table Content"/>
    <w:basedOn w:val="Normal"/>
    <w:link w:val="TableContentChar"/>
    <w:qFormat/>
    <w:rsid w:val="009E3AC7"/>
    <w:pPr>
      <w:spacing w:after="0"/>
    </w:pPr>
    <w:rPr>
      <w:bCs/>
      <w:sz w:val="20"/>
    </w:rPr>
  </w:style>
  <w:style w:type="character" w:customStyle="1" w:styleId="TableContentChar">
    <w:name w:val="Table Content Char"/>
    <w:basedOn w:val="DefaultParagraphFont"/>
    <w:link w:val="TableContent"/>
    <w:rsid w:val="009E3AC7"/>
    <w:rPr>
      <w:rFonts w:ascii="Times New Roman" w:hAnsi="Times New Roman"/>
      <w:bCs/>
      <w:sz w:val="20"/>
      <w:lang w:val="en-US"/>
    </w:rPr>
  </w:style>
  <w:style w:type="paragraph" w:customStyle="1" w:styleId="TableHeading">
    <w:name w:val="Table Heading"/>
    <w:basedOn w:val="TableContent"/>
    <w:qFormat/>
    <w:rsid w:val="009E3AC7"/>
    <w:rPr>
      <w:b/>
      <w:bCs w:val="0"/>
    </w:rPr>
  </w:style>
  <w:style w:type="paragraph" w:styleId="Caption">
    <w:name w:val="caption"/>
    <w:basedOn w:val="Normal"/>
    <w:next w:val="Normal"/>
    <w:uiPriority w:val="35"/>
    <w:unhideWhenUsed/>
    <w:qFormat/>
    <w:rsid w:val="009E3AC7"/>
    <w:pPr>
      <w:spacing w:line="240" w:lineRule="auto"/>
    </w:pPr>
    <w:rPr>
      <w:iCs/>
      <w:szCs w:val="18"/>
    </w:rPr>
  </w:style>
  <w:style w:type="paragraph" w:styleId="Footer">
    <w:name w:val="footer"/>
    <w:basedOn w:val="Normal"/>
    <w:link w:val="FooterChar"/>
    <w:uiPriority w:val="99"/>
    <w:unhideWhenUsed/>
    <w:rsid w:val="009E3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3AC7"/>
    <w:rPr>
      <w:rFonts w:ascii="Times New Roman" w:hAnsi="Times New Roman"/>
      <w:sz w:val="22"/>
      <w:lang w:val="en-US"/>
    </w:rPr>
  </w:style>
  <w:style w:type="character" w:styleId="PageNumber">
    <w:name w:val="page number"/>
    <w:basedOn w:val="DefaultParagraphFont"/>
    <w:uiPriority w:val="99"/>
    <w:semiHidden/>
    <w:unhideWhenUsed/>
    <w:rsid w:val="009E3AC7"/>
  </w:style>
  <w:style w:type="paragraph" w:styleId="Header">
    <w:name w:val="header"/>
    <w:basedOn w:val="Normal"/>
    <w:link w:val="HeaderChar"/>
    <w:uiPriority w:val="99"/>
    <w:unhideWhenUsed/>
    <w:rsid w:val="009E3A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3AC7"/>
    <w:rPr>
      <w:rFonts w:ascii="Times New Roman" w:hAnsi="Times New Roman"/>
      <w:sz w:val="22"/>
      <w:lang w:val="en-US"/>
    </w:rPr>
  </w:style>
  <w:style w:type="paragraph" w:styleId="TOC2">
    <w:name w:val="toc 2"/>
    <w:basedOn w:val="Normal"/>
    <w:next w:val="Normal"/>
    <w:autoRedefine/>
    <w:uiPriority w:val="39"/>
    <w:unhideWhenUsed/>
    <w:rsid w:val="009E3AC7"/>
    <w:pPr>
      <w:spacing w:after="100"/>
      <w:ind w:left="240"/>
    </w:pPr>
  </w:style>
  <w:style w:type="paragraph" w:customStyle="1" w:styleId="EndNoteBibliographyTitle">
    <w:name w:val="EndNote Bibliography Title"/>
    <w:basedOn w:val="Heading1nonumbering"/>
    <w:link w:val="EndNoteBibliographyTitleChar"/>
    <w:rsid w:val="009E3AC7"/>
    <w:rPr>
      <w:rFonts w:cs="Times New Roman"/>
      <w:sz w:val="22"/>
    </w:rPr>
  </w:style>
  <w:style w:type="character" w:customStyle="1" w:styleId="EndNoteBibliographyTitleChar">
    <w:name w:val="EndNote Bibliography Title Char"/>
    <w:basedOn w:val="TableContentChar"/>
    <w:link w:val="EndNoteBibliographyTitle"/>
    <w:rsid w:val="009E3AC7"/>
    <w:rPr>
      <w:rFonts w:ascii="Times New Roman" w:hAnsi="Times New Roman" w:cs="Times New Roman"/>
      <w:b/>
      <w:bCs/>
      <w:sz w:val="22"/>
      <w:szCs w:val="32"/>
      <w:lang w:val="en-US"/>
    </w:rPr>
  </w:style>
  <w:style w:type="paragraph" w:customStyle="1" w:styleId="EndNoteBibliography">
    <w:name w:val="EndNote Bibliography"/>
    <w:basedOn w:val="Normal"/>
    <w:link w:val="EndNoteBibliographyChar"/>
    <w:rsid w:val="009E3AC7"/>
    <w:pPr>
      <w:spacing w:after="240" w:line="240" w:lineRule="auto"/>
      <w:ind w:left="426" w:hanging="426"/>
    </w:pPr>
    <w:rPr>
      <w:rFonts w:cs="Times New Roman"/>
      <w:noProof/>
    </w:rPr>
  </w:style>
  <w:style w:type="character" w:customStyle="1" w:styleId="EndNoteBibliographyChar">
    <w:name w:val="EndNote Bibliography Char"/>
    <w:basedOn w:val="TableContentChar"/>
    <w:link w:val="EndNoteBibliography"/>
    <w:rsid w:val="009E3AC7"/>
    <w:rPr>
      <w:rFonts w:ascii="Times New Roman" w:hAnsi="Times New Roman" w:cs="Times New Roman"/>
      <w:bCs w:val="0"/>
      <w:noProof/>
      <w:sz w:val="22"/>
      <w:lang w:val="en-US"/>
    </w:rPr>
  </w:style>
  <w:style w:type="character" w:styleId="FollowedHyperlink">
    <w:name w:val="FollowedHyperlink"/>
    <w:basedOn w:val="DefaultParagraphFont"/>
    <w:uiPriority w:val="99"/>
    <w:semiHidden/>
    <w:unhideWhenUsed/>
    <w:rsid w:val="009E3AC7"/>
    <w:rPr>
      <w:color w:val="954F72"/>
      <w:u w:val="single"/>
    </w:rPr>
  </w:style>
  <w:style w:type="paragraph" w:customStyle="1" w:styleId="msonormal0">
    <w:name w:val="msonormal"/>
    <w:basedOn w:val="Normal"/>
    <w:rsid w:val="009E3AC7"/>
    <w:pPr>
      <w:spacing w:before="100" w:beforeAutospacing="1" w:after="100" w:afterAutospacing="1" w:line="240" w:lineRule="auto"/>
    </w:pPr>
    <w:rPr>
      <w:rFonts w:eastAsia="Times New Roman" w:cs="Times New Roman"/>
    </w:rPr>
  </w:style>
  <w:style w:type="paragraph" w:customStyle="1" w:styleId="font5">
    <w:name w:val="font5"/>
    <w:basedOn w:val="Normal"/>
    <w:rsid w:val="009E3AC7"/>
    <w:pPr>
      <w:spacing w:before="100" w:beforeAutospacing="1" w:after="100" w:afterAutospacing="1" w:line="240" w:lineRule="auto"/>
    </w:pPr>
    <w:rPr>
      <w:rFonts w:eastAsia="Times New Roman" w:cs="Times New Roman"/>
      <w:b/>
      <w:bCs/>
      <w:szCs w:val="22"/>
    </w:rPr>
  </w:style>
  <w:style w:type="paragraph" w:customStyle="1" w:styleId="font6">
    <w:name w:val="font6"/>
    <w:basedOn w:val="Normal"/>
    <w:rsid w:val="009E3AC7"/>
    <w:pPr>
      <w:spacing w:before="100" w:beforeAutospacing="1" w:after="100" w:afterAutospacing="1" w:line="240" w:lineRule="auto"/>
    </w:pPr>
    <w:rPr>
      <w:rFonts w:eastAsia="Times New Roman" w:cs="Times New Roman"/>
      <w:b/>
      <w:bCs/>
      <w:i/>
      <w:iCs/>
      <w:szCs w:val="22"/>
    </w:rPr>
  </w:style>
  <w:style w:type="paragraph" w:customStyle="1" w:styleId="xl65">
    <w:name w:val="xl65"/>
    <w:basedOn w:val="Normal"/>
    <w:rsid w:val="009E3AC7"/>
    <w:pPr>
      <w:spacing w:before="100" w:beforeAutospacing="1" w:after="100" w:afterAutospacing="1" w:line="240" w:lineRule="auto"/>
      <w:textAlignment w:val="top"/>
    </w:pPr>
    <w:rPr>
      <w:rFonts w:eastAsia="Times New Roman" w:cs="Times New Roman"/>
      <w:szCs w:val="22"/>
    </w:rPr>
  </w:style>
  <w:style w:type="paragraph" w:customStyle="1" w:styleId="xl66">
    <w:name w:val="xl66"/>
    <w:basedOn w:val="Normal"/>
    <w:rsid w:val="009E3AC7"/>
    <w:pPr>
      <w:pBdr>
        <w:bottom w:val="single" w:sz="8" w:space="0" w:color="auto"/>
      </w:pBdr>
      <w:spacing w:before="100" w:beforeAutospacing="1" w:after="100" w:afterAutospacing="1" w:line="240" w:lineRule="auto"/>
      <w:textAlignment w:val="top"/>
    </w:pPr>
    <w:rPr>
      <w:rFonts w:eastAsia="Times New Roman" w:cs="Times New Roman"/>
      <w:b/>
      <w:bCs/>
      <w:szCs w:val="22"/>
    </w:rPr>
  </w:style>
  <w:style w:type="paragraph" w:customStyle="1" w:styleId="xl67">
    <w:name w:val="xl67"/>
    <w:basedOn w:val="Normal"/>
    <w:rsid w:val="009E3AC7"/>
    <w:pPr>
      <w:pBdr>
        <w:bottom w:val="single" w:sz="8" w:space="0" w:color="auto"/>
      </w:pBdr>
      <w:spacing w:before="100" w:beforeAutospacing="1" w:after="100" w:afterAutospacing="1" w:line="240" w:lineRule="auto"/>
      <w:textAlignment w:val="top"/>
    </w:pPr>
    <w:rPr>
      <w:rFonts w:eastAsia="Times New Roman" w:cs="Times New Roman"/>
      <w:b/>
      <w:bCs/>
      <w:i/>
      <w:iCs/>
      <w:szCs w:val="22"/>
    </w:rPr>
  </w:style>
  <w:style w:type="paragraph" w:customStyle="1" w:styleId="xl68">
    <w:name w:val="xl68"/>
    <w:basedOn w:val="Normal"/>
    <w:rsid w:val="009E3AC7"/>
    <w:pPr>
      <w:spacing w:before="100" w:beforeAutospacing="1" w:after="100" w:afterAutospacing="1" w:line="240" w:lineRule="auto"/>
      <w:textAlignment w:val="top"/>
    </w:pPr>
    <w:rPr>
      <w:rFonts w:eastAsia="Times New Roman" w:cs="Times New Roman"/>
      <w:b/>
      <w:bCs/>
      <w:szCs w:val="22"/>
    </w:rPr>
  </w:style>
  <w:style w:type="paragraph" w:customStyle="1" w:styleId="xl69">
    <w:name w:val="xl69"/>
    <w:basedOn w:val="Normal"/>
    <w:rsid w:val="009E3AC7"/>
    <w:pPr>
      <w:pBdr>
        <w:bottom w:val="single" w:sz="4" w:space="0" w:color="auto"/>
      </w:pBdr>
      <w:spacing w:before="100" w:beforeAutospacing="1" w:after="100" w:afterAutospacing="1" w:line="240" w:lineRule="auto"/>
      <w:textAlignment w:val="top"/>
    </w:pPr>
    <w:rPr>
      <w:rFonts w:eastAsia="Times New Roman" w:cs="Times New Roman"/>
      <w:szCs w:val="22"/>
    </w:rPr>
  </w:style>
  <w:style w:type="paragraph" w:customStyle="1" w:styleId="xl70">
    <w:name w:val="xl70"/>
    <w:basedOn w:val="Normal"/>
    <w:rsid w:val="009E3AC7"/>
    <w:pPr>
      <w:spacing w:before="100" w:beforeAutospacing="1" w:after="100" w:afterAutospacing="1" w:line="240" w:lineRule="auto"/>
      <w:textAlignment w:val="top"/>
    </w:pPr>
    <w:rPr>
      <w:rFonts w:eastAsia="Times New Roman" w:cs="Times New Roman"/>
      <w:szCs w:val="22"/>
    </w:rPr>
  </w:style>
  <w:style w:type="paragraph" w:customStyle="1" w:styleId="xl71">
    <w:name w:val="xl71"/>
    <w:basedOn w:val="Normal"/>
    <w:rsid w:val="009E3AC7"/>
    <w:pPr>
      <w:pBdr>
        <w:bottom w:val="single" w:sz="8" w:space="0" w:color="auto"/>
      </w:pBdr>
      <w:spacing w:before="100" w:beforeAutospacing="1" w:after="100" w:afterAutospacing="1" w:line="240" w:lineRule="auto"/>
      <w:textAlignment w:val="top"/>
    </w:pPr>
    <w:rPr>
      <w:rFonts w:eastAsia="Times New Roman" w:cs="Times New Roman"/>
      <w:szCs w:val="22"/>
    </w:rPr>
  </w:style>
  <w:style w:type="paragraph" w:styleId="Title">
    <w:name w:val="Title"/>
    <w:basedOn w:val="Normal"/>
    <w:next w:val="Normal"/>
    <w:link w:val="TitleChar"/>
    <w:uiPriority w:val="10"/>
    <w:qFormat/>
    <w:rsid w:val="009E3AC7"/>
    <w:pPr>
      <w:jc w:val="center"/>
    </w:pPr>
    <w:rPr>
      <w:b/>
      <w:bCs/>
      <w:sz w:val="32"/>
      <w:szCs w:val="32"/>
    </w:rPr>
  </w:style>
  <w:style w:type="character" w:customStyle="1" w:styleId="TitleChar">
    <w:name w:val="Title Char"/>
    <w:basedOn w:val="DefaultParagraphFont"/>
    <w:link w:val="Title"/>
    <w:uiPriority w:val="10"/>
    <w:rsid w:val="009E3AC7"/>
    <w:rPr>
      <w:rFonts w:ascii="Times New Roman" w:hAnsi="Times New Roman"/>
      <w:b/>
      <w:bCs/>
      <w:sz w:val="32"/>
      <w:szCs w:val="32"/>
      <w:lang w:val="en-US"/>
    </w:rPr>
  </w:style>
  <w:style w:type="paragraph" w:styleId="Subtitle">
    <w:name w:val="Subtitle"/>
    <w:basedOn w:val="Normal"/>
    <w:next w:val="Normal"/>
    <w:link w:val="SubtitleChar"/>
    <w:uiPriority w:val="11"/>
    <w:qFormat/>
    <w:rsid w:val="009E3AC7"/>
    <w:pPr>
      <w:jc w:val="center"/>
    </w:pPr>
  </w:style>
  <w:style w:type="character" w:customStyle="1" w:styleId="SubtitleChar">
    <w:name w:val="Subtitle Char"/>
    <w:basedOn w:val="DefaultParagraphFont"/>
    <w:link w:val="Subtitle"/>
    <w:uiPriority w:val="11"/>
    <w:rsid w:val="009E3AC7"/>
    <w:rPr>
      <w:rFonts w:ascii="Times New Roman" w:hAnsi="Times New Roman"/>
      <w:sz w:val="22"/>
      <w:lang w:val="en-US"/>
    </w:rPr>
  </w:style>
  <w:style w:type="paragraph" w:styleId="TableofFigures">
    <w:name w:val="table of figures"/>
    <w:basedOn w:val="Normal"/>
    <w:next w:val="Normal"/>
    <w:uiPriority w:val="99"/>
    <w:unhideWhenUsed/>
    <w:rsid w:val="009E3AC7"/>
    <w:pPr>
      <w:spacing w:after="0"/>
    </w:pPr>
  </w:style>
  <w:style w:type="paragraph" w:styleId="BalloonText">
    <w:name w:val="Balloon Text"/>
    <w:basedOn w:val="Normal"/>
    <w:link w:val="BalloonTextChar"/>
    <w:uiPriority w:val="99"/>
    <w:semiHidden/>
    <w:unhideWhenUsed/>
    <w:rsid w:val="009E3AC7"/>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9E3AC7"/>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9E3AC7"/>
    <w:rPr>
      <w:sz w:val="16"/>
      <w:szCs w:val="16"/>
    </w:rPr>
  </w:style>
  <w:style w:type="paragraph" w:styleId="CommentText">
    <w:name w:val="annotation text"/>
    <w:basedOn w:val="Normal"/>
    <w:link w:val="CommentTextChar"/>
    <w:uiPriority w:val="99"/>
    <w:semiHidden/>
    <w:unhideWhenUsed/>
    <w:rsid w:val="009E3AC7"/>
    <w:pPr>
      <w:spacing w:line="240" w:lineRule="auto"/>
    </w:pPr>
    <w:rPr>
      <w:sz w:val="20"/>
      <w:szCs w:val="20"/>
    </w:rPr>
  </w:style>
  <w:style w:type="character" w:customStyle="1" w:styleId="CommentTextChar">
    <w:name w:val="Comment Text Char"/>
    <w:basedOn w:val="DefaultParagraphFont"/>
    <w:link w:val="CommentText"/>
    <w:uiPriority w:val="99"/>
    <w:semiHidden/>
    <w:rsid w:val="009E3AC7"/>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E3AC7"/>
    <w:rPr>
      <w:b/>
      <w:bCs/>
    </w:rPr>
  </w:style>
  <w:style w:type="character" w:customStyle="1" w:styleId="CommentSubjectChar">
    <w:name w:val="Comment Subject Char"/>
    <w:basedOn w:val="CommentTextChar"/>
    <w:link w:val="CommentSubject"/>
    <w:uiPriority w:val="99"/>
    <w:semiHidden/>
    <w:rsid w:val="009E3AC7"/>
    <w:rPr>
      <w:rFonts w:ascii="Times New Roman" w:hAnsi="Times New Roman"/>
      <w:b/>
      <w:bCs/>
      <w:sz w:val="20"/>
      <w:szCs w:val="20"/>
      <w:lang w:val="en-US"/>
    </w:rPr>
  </w:style>
  <w:style w:type="paragraph" w:customStyle="1" w:styleId="Table-Content">
    <w:name w:val="Table - Content"/>
    <w:basedOn w:val="Normal"/>
    <w:qFormat/>
    <w:rsid w:val="009E3AC7"/>
    <w:pPr>
      <w:spacing w:after="0" w:line="240" w:lineRule="auto"/>
    </w:pPr>
    <w:rPr>
      <w:sz w:val="16"/>
    </w:rPr>
  </w:style>
  <w:style w:type="paragraph" w:customStyle="1" w:styleId="Table-Header">
    <w:name w:val="Table - Header"/>
    <w:basedOn w:val="Table-Content"/>
    <w:qFormat/>
    <w:rsid w:val="009E3AC7"/>
    <w:rPr>
      <w:b/>
    </w:rPr>
  </w:style>
  <w:style w:type="paragraph" w:styleId="ListParagraph">
    <w:name w:val="List Paragraph"/>
    <w:basedOn w:val="Normal"/>
    <w:uiPriority w:val="34"/>
    <w:qFormat/>
    <w:rsid w:val="009E3AC7"/>
    <w:pPr>
      <w:ind w:left="720"/>
      <w:contextualSpacing/>
    </w:pPr>
  </w:style>
  <w:style w:type="character" w:customStyle="1" w:styleId="UnresolvedMention1">
    <w:name w:val="Unresolved Mention1"/>
    <w:basedOn w:val="DefaultParagraphFont"/>
    <w:uiPriority w:val="99"/>
    <w:semiHidden/>
    <w:unhideWhenUsed/>
    <w:rsid w:val="009E3AC7"/>
    <w:rPr>
      <w:color w:val="605E5C"/>
      <w:shd w:val="clear" w:color="auto" w:fill="E1DFDD"/>
    </w:rPr>
  </w:style>
  <w:style w:type="paragraph" w:styleId="NormalWeb">
    <w:name w:val="Normal (Web)"/>
    <w:basedOn w:val="Normal"/>
    <w:uiPriority w:val="99"/>
    <w:semiHidden/>
    <w:unhideWhenUsed/>
    <w:rsid w:val="009E3AC7"/>
    <w:rPr>
      <w:rFonts w:cs="Times New Roman"/>
    </w:rPr>
  </w:style>
  <w:style w:type="paragraph" w:styleId="Revision">
    <w:name w:val="Revision"/>
    <w:hidden/>
    <w:uiPriority w:val="99"/>
    <w:semiHidden/>
    <w:rsid w:val="009E3AC7"/>
    <w:rPr>
      <w:rFonts w:ascii="Times New Roman" w:hAnsi="Times New Roman"/>
      <w:lang w:val="en-US"/>
    </w:rPr>
  </w:style>
  <w:style w:type="character" w:styleId="LineNumber">
    <w:name w:val="line number"/>
    <w:basedOn w:val="DefaultParagraphFont"/>
    <w:uiPriority w:val="99"/>
    <w:semiHidden/>
    <w:unhideWhenUsed/>
    <w:rsid w:val="009E3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6</Characters>
  <Application>Microsoft Office Word</Application>
  <DocSecurity>0</DocSecurity>
  <Lines>41</Lines>
  <Paragraphs>11</Paragraphs>
  <ScaleCrop>false</ScaleCrop>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dc:creator>
  <cp:keywords/>
  <dc:description/>
  <cp:lastModifiedBy>Patrick P</cp:lastModifiedBy>
  <cp:revision>1</cp:revision>
  <dcterms:created xsi:type="dcterms:W3CDTF">2023-02-10T16:59:00Z</dcterms:created>
  <dcterms:modified xsi:type="dcterms:W3CDTF">2023-02-10T17:00:00Z</dcterms:modified>
</cp:coreProperties>
</file>